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06239E" w14:textId="5D4766EA" w:rsidR="004D019C" w:rsidRDefault="004D019C" w:rsidP="006E6779">
      <w:pPr>
        <w:jc w:val="left"/>
        <w:rPr>
          <w:rFonts w:ascii="Times New Roman" w:hAnsi="Times New Roman" w:cs="Times New Roman"/>
          <w:b/>
          <w:sz w:val="18"/>
          <w:szCs w:val="18"/>
        </w:rPr>
      </w:pPr>
      <w:bookmarkStart w:id="0" w:name="_Hlk507859151"/>
      <w:r>
        <w:rPr>
          <w:rFonts w:ascii="Times New Roman" w:hAnsi="Times New Roman" w:cs="Times New Roman"/>
          <w:b/>
          <w:sz w:val="18"/>
          <w:szCs w:val="18"/>
        </w:rPr>
        <w:t xml:space="preserve">Additional file </w:t>
      </w:r>
      <w:bookmarkStart w:id="1" w:name="_GoBack"/>
      <w:bookmarkEnd w:id="1"/>
      <w:r>
        <w:rPr>
          <w:rFonts w:ascii="Times New Roman" w:hAnsi="Times New Roman" w:cs="Times New Roman"/>
          <w:b/>
          <w:sz w:val="18"/>
          <w:szCs w:val="18"/>
        </w:rPr>
        <w:t>1</w:t>
      </w:r>
    </w:p>
    <w:p w14:paraId="3CAB1008" w14:textId="77777777" w:rsidR="006E6779" w:rsidRPr="00F520D4" w:rsidRDefault="006E6779" w:rsidP="006E6779">
      <w:pPr>
        <w:jc w:val="left"/>
        <w:rPr>
          <w:rFonts w:ascii="Times New Roman" w:hAnsi="Times New Roman" w:cs="Times New Roman"/>
          <w:b/>
          <w:sz w:val="18"/>
          <w:szCs w:val="18"/>
        </w:rPr>
      </w:pPr>
      <w:r w:rsidRPr="0081794D">
        <w:rPr>
          <w:rFonts w:ascii="Times New Roman" w:hAnsi="Times New Roman" w:cs="Times New Roman"/>
          <w:b/>
          <w:sz w:val="18"/>
          <w:szCs w:val="18"/>
        </w:rPr>
        <w:t>T</w:t>
      </w:r>
      <w:r>
        <w:rPr>
          <w:rFonts w:ascii="Times New Roman" w:hAnsi="Times New Roman" w:cs="Times New Roman"/>
          <w:b/>
          <w:sz w:val="18"/>
          <w:szCs w:val="18"/>
        </w:rPr>
        <w:t>able</w:t>
      </w:r>
      <w:r w:rsidRPr="0081794D"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>S1</w:t>
      </w:r>
      <w:r w:rsidRPr="0081794D">
        <w:rPr>
          <w:rFonts w:ascii="Times New Roman" w:hAnsi="Times New Roman" w:cs="Times New Roman"/>
          <w:sz w:val="18"/>
          <w:szCs w:val="18"/>
        </w:rPr>
        <w:t xml:space="preserve"> </w:t>
      </w:r>
      <w:r w:rsidRPr="0081794D">
        <w:rPr>
          <w:rFonts w:ascii="Times New Roman" w:hAnsi="Times New Roman" w:cs="Times New Roman"/>
          <w:b/>
          <w:sz w:val="18"/>
          <w:szCs w:val="18"/>
        </w:rPr>
        <w:t xml:space="preserve">DEGs associated with alkaloid biosynthesis in </w:t>
      </w:r>
      <w:r w:rsidRPr="0034174B">
        <w:rPr>
          <w:rFonts w:ascii="Times New Roman" w:eastAsia="DengXian" w:hAnsi="Times New Roman" w:cs="Times New Roman"/>
          <w:b/>
          <w:i/>
          <w:sz w:val="20"/>
          <w:szCs w:val="20"/>
        </w:rPr>
        <w:t>Dendrobium</w:t>
      </w:r>
      <w:r w:rsidRPr="0034174B">
        <w:rPr>
          <w:rFonts w:ascii="Times New Roman" w:hAnsi="Times New Roman" w:cs="Times New Roman"/>
          <w:b/>
          <w:i/>
          <w:sz w:val="18"/>
          <w:szCs w:val="18"/>
        </w:rPr>
        <w:t xml:space="preserve"> </w:t>
      </w:r>
      <w:proofErr w:type="spellStart"/>
      <w:r w:rsidRPr="0034174B">
        <w:rPr>
          <w:rFonts w:ascii="Times New Roman" w:hAnsi="Times New Roman" w:cs="Times New Roman"/>
          <w:b/>
          <w:i/>
          <w:sz w:val="18"/>
          <w:szCs w:val="18"/>
        </w:rPr>
        <w:t>huoshanense</w:t>
      </w:r>
      <w:proofErr w:type="spellEnd"/>
    </w:p>
    <w:tbl>
      <w:tblPr>
        <w:tblW w:w="8584" w:type="dxa"/>
        <w:jc w:val="center"/>
        <w:tblLook w:val="04A0" w:firstRow="1" w:lastRow="0" w:firstColumn="1" w:lastColumn="0" w:noHBand="0" w:noVBand="1"/>
      </w:tblPr>
      <w:tblGrid>
        <w:gridCol w:w="891"/>
        <w:gridCol w:w="4315"/>
        <w:gridCol w:w="115"/>
        <w:gridCol w:w="1073"/>
        <w:gridCol w:w="38"/>
        <w:gridCol w:w="1151"/>
        <w:gridCol w:w="1024"/>
      </w:tblGrid>
      <w:tr w:rsidR="006E6779" w:rsidRPr="00C5593A" w14:paraId="0CA07B9D" w14:textId="77777777" w:rsidTr="001B3B17">
        <w:trPr>
          <w:trHeight w:val="1204"/>
          <w:jc w:val="center"/>
        </w:trPr>
        <w:tc>
          <w:tcPr>
            <w:tcW w:w="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0992C49F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EC</w:t>
            </w:r>
          </w:p>
        </w:tc>
        <w:tc>
          <w:tcPr>
            <w:tcW w:w="4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DC6B3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Definition</w:t>
            </w:r>
          </w:p>
        </w:tc>
        <w:tc>
          <w:tcPr>
            <w:tcW w:w="11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0CB10D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Number of DEGs (</w:t>
            </w:r>
            <w:proofErr w:type="spellStart"/>
            <w:r w:rsidRPr="00C5593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Dh_L</w:t>
            </w:r>
            <w:proofErr w:type="spellEnd"/>
            <w:r w:rsidRPr="00C5593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vs. </w:t>
            </w:r>
            <w:proofErr w:type="spellStart"/>
            <w:r w:rsidRPr="00C5593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Dh_S</w:t>
            </w:r>
            <w:proofErr w:type="spellEnd"/>
            <w:r w:rsidRPr="00C5593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8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F0E20B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Number of DEGs (</w:t>
            </w:r>
            <w:bookmarkStart w:id="2" w:name="_Hlk495753158"/>
            <w:proofErr w:type="spellStart"/>
            <w:r w:rsidRPr="00C5593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Dh_R</w:t>
            </w:r>
            <w:proofErr w:type="spellEnd"/>
            <w:r w:rsidRPr="00C5593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vs. </w:t>
            </w:r>
            <w:proofErr w:type="spellStart"/>
            <w:r w:rsidRPr="00C5593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Dh_L</w:t>
            </w:r>
            <w:bookmarkEnd w:id="2"/>
            <w:proofErr w:type="spellEnd"/>
            <w:r w:rsidRPr="00C5593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1C7AD2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Number of DEGs (</w:t>
            </w:r>
            <w:proofErr w:type="spellStart"/>
            <w:r w:rsidRPr="00C5593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Dh_R</w:t>
            </w:r>
            <w:proofErr w:type="spellEnd"/>
            <w:r w:rsidRPr="00C5593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vs. </w:t>
            </w:r>
            <w:proofErr w:type="spellStart"/>
            <w:r w:rsidRPr="00C5593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Dh_S</w:t>
            </w:r>
            <w:proofErr w:type="spellEnd"/>
            <w:r w:rsidRPr="00C5593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6E6779" w:rsidRPr="00C5593A" w14:paraId="01EDFC01" w14:textId="77777777" w:rsidTr="001B3B17">
        <w:trPr>
          <w:trHeight w:val="479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F599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.1.54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9B69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" w:name="OLE_LINK88"/>
            <w:bookmarkStart w:id="4" w:name="OLE_LINK89"/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-deoxy-D-arabinoheptulosonate-DHS7-phosphate</w:t>
            </w:r>
            <w:bookmarkEnd w:id="3"/>
            <w:bookmarkEnd w:id="4"/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DHS)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CE9A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A7DA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4FE6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6E6779" w:rsidRPr="00C5593A" w14:paraId="1F8CA310" w14:textId="77777777" w:rsidTr="001B3B17">
        <w:trPr>
          <w:trHeight w:val="479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76DA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2.3.4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3D6D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-dehydroquinate synthase (DHQS)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39DE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C720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E96C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6E6779" w:rsidRPr="00C5593A" w14:paraId="7B8CC1CC" w14:textId="77777777" w:rsidTr="001B3B17">
        <w:trPr>
          <w:trHeight w:val="479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5395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2.1.10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72DD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-dehydroquinate acid dehydratase (DHD)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6C50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25B5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7921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6E6779" w:rsidRPr="00C5593A" w14:paraId="7E10B652" w14:textId="77777777" w:rsidTr="001B3B17">
        <w:trPr>
          <w:trHeight w:val="479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B501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.1.25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D7FB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ikimate dehydrogenase (SKDH)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923F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6177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DF42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6E6779" w:rsidRPr="00C5593A" w14:paraId="0E9D45C6" w14:textId="77777777" w:rsidTr="001B3B17">
        <w:trPr>
          <w:trHeight w:val="479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75B4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7.1.71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556E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ikimate kinase</w:t>
            </w: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K</w:t>
            </w: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2B09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DC73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FBFF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6E6779" w:rsidRPr="00C5593A" w14:paraId="3A58AB0B" w14:textId="77777777" w:rsidTr="001B3B17">
        <w:trPr>
          <w:trHeight w:val="479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7234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.1.19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1459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-enolpyruvylshikimate-3-phosphate synthase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PSP</w:t>
            </w: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83E9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3280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1C76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C5593A" w14:paraId="782A53E2" w14:textId="77777777" w:rsidTr="001B3B17">
        <w:trPr>
          <w:trHeight w:val="479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861B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.1.9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B417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etyl-CoA acetyltransferase (AACT)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C0FB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22F2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5583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6E6779" w:rsidRPr="00C5593A" w14:paraId="0D84B12A" w14:textId="77777777" w:rsidTr="001B3B17">
        <w:trPr>
          <w:trHeight w:val="479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0861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.3.10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2DB4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-hydroxy-3-methylglutaryl coenzyme A synthase (HMGS) 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42A3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1E96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4340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6E6779" w:rsidRPr="00C5593A" w14:paraId="0982933B" w14:textId="77777777" w:rsidTr="001B3B17">
        <w:trPr>
          <w:trHeight w:val="479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539A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.1.34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0F63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-hydroxy-3-methylglutaryl coenzyme A reductase (HMGR)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3E00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7B90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1CEE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6E6779" w:rsidRPr="00C5593A" w14:paraId="34AEE40A" w14:textId="77777777" w:rsidTr="001B3B17">
        <w:trPr>
          <w:trHeight w:val="479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FDD2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7.1.36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54C1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valonate kinase (MVK)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4682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AD43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BA7B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C5593A" w14:paraId="416252B0" w14:textId="77777777" w:rsidTr="001B3B17">
        <w:trPr>
          <w:trHeight w:val="479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27EE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7.4.2</w:t>
            </w:r>
          </w:p>
        </w:tc>
        <w:tc>
          <w:tcPr>
            <w:tcW w:w="4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9633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osphomevelonate</w:t>
            </w:r>
            <w:proofErr w:type="spellEnd"/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kinase (PMK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F9F7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77F5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DC55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6779" w:rsidRPr="00C5593A" w14:paraId="734A2948" w14:textId="77777777" w:rsidTr="001B3B17">
        <w:trPr>
          <w:trHeight w:val="479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1169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1.1.33</w:t>
            </w:r>
          </w:p>
        </w:tc>
        <w:tc>
          <w:tcPr>
            <w:tcW w:w="4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E36D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Mevalonate </w:t>
            </w:r>
            <w:proofErr w:type="spellStart"/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phosphase</w:t>
            </w:r>
            <w:proofErr w:type="spellEnd"/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decarboxylase (MVD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B739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CB63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9253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C5593A" w14:paraId="5467D3F4" w14:textId="77777777" w:rsidTr="001B3B17">
        <w:trPr>
          <w:trHeight w:val="479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92A8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.1.10</w:t>
            </w:r>
          </w:p>
        </w:tc>
        <w:tc>
          <w:tcPr>
            <w:tcW w:w="4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3FA0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amesyl</w:t>
            </w:r>
            <w:proofErr w:type="spellEnd"/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phosphase</w:t>
            </w:r>
            <w:proofErr w:type="spellEnd"/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synthase (FPS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BC0E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6A9C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B085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6E6779" w:rsidRPr="00C5593A" w14:paraId="2C3B8345" w14:textId="77777777" w:rsidTr="001B3B17">
        <w:trPr>
          <w:trHeight w:val="479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1860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3.3.2</w:t>
            </w:r>
          </w:p>
        </w:tc>
        <w:tc>
          <w:tcPr>
            <w:tcW w:w="4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E176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sopentenyl diphosphate isomerase (IPI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2363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7DA8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770F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6E6779" w:rsidRPr="00C5593A" w14:paraId="379F6682" w14:textId="77777777" w:rsidTr="001B3B17">
        <w:trPr>
          <w:trHeight w:val="479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BB9F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.1.7</w:t>
            </w:r>
          </w:p>
        </w:tc>
        <w:tc>
          <w:tcPr>
            <w:tcW w:w="4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762A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-deoxyxylulose-5-phosphate synthetase (DXS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F3F6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18E1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5AF6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6E6779" w:rsidRPr="00C5593A" w14:paraId="38C9A924" w14:textId="77777777" w:rsidTr="001B3B17">
        <w:trPr>
          <w:trHeight w:val="479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6C94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.1.267</w:t>
            </w:r>
          </w:p>
        </w:tc>
        <w:tc>
          <w:tcPr>
            <w:tcW w:w="4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646D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-deoxy-D-xylulose-5-phosphate </w:t>
            </w:r>
            <w:proofErr w:type="spellStart"/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ductoisomerase</w:t>
            </w:r>
            <w:proofErr w:type="spellEnd"/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DXR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6A69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1C8D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4855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6E6779" w:rsidRPr="00C5593A" w14:paraId="60BBFBBB" w14:textId="77777777" w:rsidTr="001B3B17">
        <w:trPr>
          <w:trHeight w:val="479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8FC3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7.7.60</w:t>
            </w:r>
          </w:p>
        </w:tc>
        <w:tc>
          <w:tcPr>
            <w:tcW w:w="4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02D5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-diphosphocytidyl-2C-methyl-D-erythritol synthase (CMS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7ACC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C0A6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604A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C5593A" w14:paraId="54D0959E" w14:textId="77777777" w:rsidTr="001B3B17">
        <w:trPr>
          <w:trHeight w:val="479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10B9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7.1.148</w:t>
            </w:r>
          </w:p>
        </w:tc>
        <w:tc>
          <w:tcPr>
            <w:tcW w:w="4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503E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-diphosphocytidyl-2C-methyl-D-erythritol kinase (CMK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157D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5ABD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E818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6E6779" w:rsidRPr="00C5593A" w14:paraId="651E6410" w14:textId="77777777" w:rsidTr="001B3B17">
        <w:trPr>
          <w:trHeight w:val="479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B161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6.1.12</w:t>
            </w:r>
          </w:p>
        </w:tc>
        <w:tc>
          <w:tcPr>
            <w:tcW w:w="4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AE0E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-C-methyl-D-erythritol 2,4-cyclodiphosphate synthase (MCS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246E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6588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D684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C5593A" w14:paraId="29B51BE0" w14:textId="77777777" w:rsidTr="001B3B17">
        <w:trPr>
          <w:trHeight w:val="479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990C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7.7.1</w:t>
            </w:r>
          </w:p>
        </w:tc>
        <w:tc>
          <w:tcPr>
            <w:tcW w:w="4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3608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4-hydroxy-3-methylbut-2-enyl diphosphate synthase (HDS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8E20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2476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9D9C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6E6779" w:rsidRPr="00C5593A" w14:paraId="14D56839" w14:textId="77777777" w:rsidTr="001B3B17">
        <w:trPr>
          <w:trHeight w:val="479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2EAD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7.7.4</w:t>
            </w:r>
          </w:p>
        </w:tc>
        <w:tc>
          <w:tcPr>
            <w:tcW w:w="4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7591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-hydroxy-3-methylbut-2-enyl diphosphate reductase (HDR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29E5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1785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47A6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C5593A" w14:paraId="2EC48260" w14:textId="77777777" w:rsidTr="001B3B17">
        <w:trPr>
          <w:trHeight w:val="497"/>
          <w:jc w:val="center"/>
        </w:trPr>
        <w:tc>
          <w:tcPr>
            <w:tcW w:w="529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C2008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tal number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5BE22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BCF0F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32879" w14:textId="77777777" w:rsidR="006E6779" w:rsidRPr="00C5593A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5593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14:paraId="43CA5D3D" w14:textId="77777777" w:rsidR="006E6779" w:rsidRPr="004A6564" w:rsidRDefault="006E6779" w:rsidP="006E6779">
      <w:pPr>
        <w:rPr>
          <w:rFonts w:ascii="Times New Roman" w:hAnsi="Times New Roman" w:cs="Times New Roman"/>
        </w:rPr>
      </w:pPr>
    </w:p>
    <w:p w14:paraId="4567C820" w14:textId="77777777" w:rsidR="006E6779" w:rsidRPr="004017AE" w:rsidRDefault="006E6779" w:rsidP="006E6779">
      <w:pPr>
        <w:jc w:val="center"/>
        <w:rPr>
          <w:rFonts w:ascii="Times New Roman" w:hAnsi="Times New Roman" w:cs="Times New Roman"/>
          <w:b/>
          <w:sz w:val="18"/>
          <w:szCs w:val="18"/>
        </w:rPr>
      </w:pPr>
      <w:bookmarkStart w:id="5" w:name="_Hlk507859169"/>
      <w:r>
        <w:rPr>
          <w:rFonts w:ascii="Times New Roman" w:hAnsi="Times New Roman" w:cs="Times New Roman"/>
          <w:b/>
          <w:sz w:val="18"/>
          <w:szCs w:val="18"/>
        </w:rPr>
        <w:t xml:space="preserve">Table S2 </w:t>
      </w:r>
      <w:r w:rsidRPr="004017AE">
        <w:rPr>
          <w:rFonts w:ascii="Times New Roman" w:hAnsi="Times New Roman" w:cs="Times New Roman"/>
          <w:b/>
          <w:sz w:val="18"/>
          <w:szCs w:val="18"/>
        </w:rPr>
        <w:t xml:space="preserve">Putative cytochrome P450s involved in </w:t>
      </w:r>
      <w:r w:rsidRPr="004017AE">
        <w:rPr>
          <w:rFonts w:ascii="Times New Roman" w:hAnsi="Times New Roman" w:cs="Times New Roman"/>
          <w:b/>
          <w:i/>
          <w:sz w:val="18"/>
          <w:szCs w:val="18"/>
        </w:rPr>
        <w:t xml:space="preserve">D. </w:t>
      </w:r>
      <w:proofErr w:type="spellStart"/>
      <w:r w:rsidRPr="004017AE">
        <w:rPr>
          <w:rFonts w:ascii="Times New Roman" w:hAnsi="Times New Roman" w:cs="Times New Roman"/>
          <w:b/>
          <w:i/>
          <w:sz w:val="18"/>
          <w:szCs w:val="18"/>
        </w:rPr>
        <w:t>huoshanense</w:t>
      </w:r>
      <w:proofErr w:type="spellEnd"/>
      <w:r w:rsidRPr="004017AE">
        <w:rPr>
          <w:rFonts w:ascii="Times New Roman" w:hAnsi="Times New Roman" w:cs="Times New Roman"/>
          <w:b/>
          <w:sz w:val="18"/>
          <w:szCs w:val="18"/>
        </w:rPr>
        <w:t xml:space="preserve"> transcriptome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61"/>
        <w:gridCol w:w="1984"/>
      </w:tblGrid>
      <w:tr w:rsidR="006E6779" w:rsidRPr="0075428F" w14:paraId="7B24D1A3" w14:textId="77777777" w:rsidTr="001B3B17">
        <w:trPr>
          <w:jc w:val="center"/>
        </w:trPr>
        <w:tc>
          <w:tcPr>
            <w:tcW w:w="3261" w:type="dxa"/>
            <w:tcBorders>
              <w:top w:val="single" w:sz="12" w:space="0" w:color="auto"/>
              <w:bottom w:val="single" w:sz="8" w:space="0" w:color="auto"/>
            </w:tcBorders>
          </w:tcPr>
          <w:bookmarkEnd w:id="5"/>
          <w:p w14:paraId="39753ABC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ytochrome P450s family member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</w:tcPr>
          <w:p w14:paraId="615B003B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No. of </w:t>
            </w:r>
            <w:proofErr w:type="spellStart"/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igenes</w:t>
            </w:r>
            <w:proofErr w:type="spellEnd"/>
          </w:p>
        </w:tc>
      </w:tr>
      <w:tr w:rsidR="006E6779" w:rsidRPr="0075428F" w14:paraId="5DE2794D" w14:textId="77777777" w:rsidTr="001B3B17">
        <w:trPr>
          <w:jc w:val="center"/>
        </w:trPr>
        <w:tc>
          <w:tcPr>
            <w:tcW w:w="3261" w:type="dxa"/>
            <w:tcBorders>
              <w:top w:val="single" w:sz="8" w:space="0" w:color="auto"/>
            </w:tcBorders>
          </w:tcPr>
          <w:p w14:paraId="4E8B643B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1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54911BC0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1852B6" w14:paraId="2415298C" w14:textId="77777777" w:rsidTr="001B3B17">
        <w:trPr>
          <w:jc w:val="center"/>
        </w:trPr>
        <w:tc>
          <w:tcPr>
            <w:tcW w:w="3261" w:type="dxa"/>
          </w:tcPr>
          <w:p w14:paraId="54547608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ytochrome P450 2E1</w:t>
            </w:r>
          </w:p>
        </w:tc>
        <w:tc>
          <w:tcPr>
            <w:tcW w:w="1984" w:type="dxa"/>
          </w:tcPr>
          <w:p w14:paraId="474102CC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1852B6" w14:paraId="59D4DB14" w14:textId="77777777" w:rsidTr="001B3B17">
        <w:trPr>
          <w:jc w:val="center"/>
        </w:trPr>
        <w:tc>
          <w:tcPr>
            <w:tcW w:w="3261" w:type="dxa"/>
          </w:tcPr>
          <w:p w14:paraId="5AE7A6BD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ytochrome P450 2J2</w:t>
            </w:r>
          </w:p>
        </w:tc>
        <w:tc>
          <w:tcPr>
            <w:tcW w:w="1984" w:type="dxa"/>
          </w:tcPr>
          <w:p w14:paraId="03F49A6C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1852B6" w14:paraId="4FDC3464" w14:textId="77777777" w:rsidTr="001B3B17">
        <w:trPr>
          <w:jc w:val="center"/>
        </w:trPr>
        <w:tc>
          <w:tcPr>
            <w:tcW w:w="3261" w:type="dxa"/>
          </w:tcPr>
          <w:p w14:paraId="55E570CC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ytochrome P450 2K1</w:t>
            </w:r>
          </w:p>
        </w:tc>
        <w:tc>
          <w:tcPr>
            <w:tcW w:w="1984" w:type="dxa"/>
          </w:tcPr>
          <w:p w14:paraId="5E25167A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1852B6" w14:paraId="46E17B26" w14:textId="77777777" w:rsidTr="001B3B17">
        <w:trPr>
          <w:jc w:val="center"/>
        </w:trPr>
        <w:tc>
          <w:tcPr>
            <w:tcW w:w="3261" w:type="dxa"/>
          </w:tcPr>
          <w:p w14:paraId="4DD2B3A6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A1</w:t>
            </w:r>
          </w:p>
        </w:tc>
        <w:tc>
          <w:tcPr>
            <w:tcW w:w="1984" w:type="dxa"/>
          </w:tcPr>
          <w:p w14:paraId="2742C08C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1852B6" w14:paraId="03A325F5" w14:textId="77777777" w:rsidTr="001B3B17">
        <w:trPr>
          <w:jc w:val="center"/>
        </w:trPr>
        <w:tc>
          <w:tcPr>
            <w:tcW w:w="3261" w:type="dxa"/>
          </w:tcPr>
          <w:p w14:paraId="533E34CC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A1</w:t>
            </w:r>
          </w:p>
        </w:tc>
        <w:tc>
          <w:tcPr>
            <w:tcW w:w="1984" w:type="dxa"/>
          </w:tcPr>
          <w:p w14:paraId="147C67B4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6E6779" w:rsidRPr="001852B6" w14:paraId="5307090E" w14:textId="77777777" w:rsidTr="001B3B17">
        <w:trPr>
          <w:jc w:val="center"/>
        </w:trPr>
        <w:tc>
          <w:tcPr>
            <w:tcW w:w="3261" w:type="dxa"/>
          </w:tcPr>
          <w:p w14:paraId="24F3D902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A11</w:t>
            </w:r>
          </w:p>
        </w:tc>
        <w:tc>
          <w:tcPr>
            <w:tcW w:w="1984" w:type="dxa"/>
          </w:tcPr>
          <w:p w14:paraId="39D8F3A0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1852B6" w14:paraId="3BB7D9F7" w14:textId="77777777" w:rsidTr="001B3B17">
        <w:trPr>
          <w:jc w:val="center"/>
        </w:trPr>
        <w:tc>
          <w:tcPr>
            <w:tcW w:w="3261" w:type="dxa"/>
          </w:tcPr>
          <w:p w14:paraId="4FF3464F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12</w:t>
            </w:r>
          </w:p>
        </w:tc>
        <w:tc>
          <w:tcPr>
            <w:tcW w:w="1984" w:type="dxa"/>
          </w:tcPr>
          <w:p w14:paraId="42DD37F0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6E6779" w:rsidRPr="001852B6" w14:paraId="7B60F573" w14:textId="77777777" w:rsidTr="001B3B17">
        <w:trPr>
          <w:jc w:val="center"/>
        </w:trPr>
        <w:tc>
          <w:tcPr>
            <w:tcW w:w="3261" w:type="dxa"/>
          </w:tcPr>
          <w:p w14:paraId="1731A22A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A2</w:t>
            </w:r>
          </w:p>
        </w:tc>
        <w:tc>
          <w:tcPr>
            <w:tcW w:w="1984" w:type="dxa"/>
          </w:tcPr>
          <w:p w14:paraId="6626D908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6E6779" w:rsidRPr="001852B6" w14:paraId="57452187" w14:textId="77777777" w:rsidTr="001B3B17">
        <w:trPr>
          <w:jc w:val="center"/>
        </w:trPr>
        <w:tc>
          <w:tcPr>
            <w:tcW w:w="3261" w:type="dxa"/>
          </w:tcPr>
          <w:p w14:paraId="51B52C0C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A21</w:t>
            </w:r>
          </w:p>
        </w:tc>
        <w:tc>
          <w:tcPr>
            <w:tcW w:w="1984" w:type="dxa"/>
          </w:tcPr>
          <w:p w14:paraId="2E679829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1852B6" w14:paraId="64E183E3" w14:textId="77777777" w:rsidTr="001B3B17">
        <w:trPr>
          <w:jc w:val="center"/>
        </w:trPr>
        <w:tc>
          <w:tcPr>
            <w:tcW w:w="3261" w:type="dxa"/>
          </w:tcPr>
          <w:p w14:paraId="12242092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A24</w:t>
            </w:r>
          </w:p>
        </w:tc>
        <w:tc>
          <w:tcPr>
            <w:tcW w:w="1984" w:type="dxa"/>
          </w:tcPr>
          <w:p w14:paraId="0F02436E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1852B6" w14:paraId="1DC9B4E5" w14:textId="77777777" w:rsidTr="001B3B17">
        <w:trPr>
          <w:jc w:val="center"/>
        </w:trPr>
        <w:tc>
          <w:tcPr>
            <w:tcW w:w="3261" w:type="dxa"/>
          </w:tcPr>
          <w:p w14:paraId="3A8D8CC2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31</w:t>
            </w:r>
          </w:p>
        </w:tc>
        <w:tc>
          <w:tcPr>
            <w:tcW w:w="1984" w:type="dxa"/>
          </w:tcPr>
          <w:p w14:paraId="635DBA87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1852B6" w14:paraId="0282A3F0" w14:textId="77777777" w:rsidTr="001B3B17">
        <w:trPr>
          <w:jc w:val="center"/>
        </w:trPr>
        <w:tc>
          <w:tcPr>
            <w:tcW w:w="3261" w:type="dxa"/>
          </w:tcPr>
          <w:p w14:paraId="5E2D8597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7</w:t>
            </w:r>
          </w:p>
        </w:tc>
        <w:tc>
          <w:tcPr>
            <w:tcW w:w="1984" w:type="dxa"/>
          </w:tcPr>
          <w:p w14:paraId="136AC7E0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6E6779" w:rsidRPr="001852B6" w14:paraId="1FAE6834" w14:textId="77777777" w:rsidTr="001B3B17">
        <w:trPr>
          <w:jc w:val="center"/>
        </w:trPr>
        <w:tc>
          <w:tcPr>
            <w:tcW w:w="3261" w:type="dxa"/>
          </w:tcPr>
          <w:p w14:paraId="68D7CD35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A9</w:t>
            </w:r>
          </w:p>
        </w:tc>
        <w:tc>
          <w:tcPr>
            <w:tcW w:w="1984" w:type="dxa"/>
          </w:tcPr>
          <w:p w14:paraId="39E84BBD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1852B6" w14:paraId="41F38C2E" w14:textId="77777777" w:rsidTr="001B3B17">
        <w:trPr>
          <w:jc w:val="center"/>
        </w:trPr>
        <w:tc>
          <w:tcPr>
            <w:tcW w:w="3261" w:type="dxa"/>
          </w:tcPr>
          <w:p w14:paraId="00E064DE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A4</w:t>
            </w:r>
          </w:p>
        </w:tc>
        <w:tc>
          <w:tcPr>
            <w:tcW w:w="1984" w:type="dxa"/>
          </w:tcPr>
          <w:p w14:paraId="3B8A412F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1852B6" w14:paraId="1537CA39" w14:textId="77777777" w:rsidTr="001B3B17">
        <w:trPr>
          <w:jc w:val="center"/>
        </w:trPr>
        <w:tc>
          <w:tcPr>
            <w:tcW w:w="3261" w:type="dxa"/>
          </w:tcPr>
          <w:p w14:paraId="3755996D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0A1</w:t>
            </w:r>
          </w:p>
        </w:tc>
        <w:tc>
          <w:tcPr>
            <w:tcW w:w="1984" w:type="dxa"/>
          </w:tcPr>
          <w:p w14:paraId="69EBC6D5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1852B6" w14:paraId="0FF3A9F2" w14:textId="77777777" w:rsidTr="001B3B17">
        <w:trPr>
          <w:jc w:val="center"/>
        </w:trPr>
        <w:tc>
          <w:tcPr>
            <w:tcW w:w="3261" w:type="dxa"/>
          </w:tcPr>
          <w:p w14:paraId="1855B551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04</w:t>
            </w: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C4</w:t>
            </w:r>
          </w:p>
        </w:tc>
        <w:tc>
          <w:tcPr>
            <w:tcW w:w="1984" w:type="dxa"/>
          </w:tcPr>
          <w:p w14:paraId="2B199847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6E6779" w:rsidRPr="001852B6" w14:paraId="55DB7822" w14:textId="77777777" w:rsidTr="001B3B17">
        <w:trPr>
          <w:jc w:val="center"/>
        </w:trPr>
        <w:tc>
          <w:tcPr>
            <w:tcW w:w="3261" w:type="dxa"/>
          </w:tcPr>
          <w:p w14:paraId="11CB6DB4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13</w:t>
            </w: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2</w:t>
            </w:r>
          </w:p>
        </w:tc>
        <w:tc>
          <w:tcPr>
            <w:tcW w:w="1984" w:type="dxa"/>
          </w:tcPr>
          <w:p w14:paraId="443C3C20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1852B6" w14:paraId="32B84CF9" w14:textId="77777777" w:rsidTr="001B3B17">
        <w:trPr>
          <w:jc w:val="center"/>
        </w:trPr>
        <w:tc>
          <w:tcPr>
            <w:tcW w:w="3261" w:type="dxa"/>
          </w:tcPr>
          <w:p w14:paraId="5F9C8864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A10</w:t>
            </w:r>
          </w:p>
        </w:tc>
        <w:tc>
          <w:tcPr>
            <w:tcW w:w="1984" w:type="dxa"/>
          </w:tcPr>
          <w:p w14:paraId="13294E94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6E6779" w:rsidRPr="001852B6" w14:paraId="6B7B9A9C" w14:textId="77777777" w:rsidTr="001B3B17">
        <w:trPr>
          <w:jc w:val="center"/>
        </w:trPr>
        <w:tc>
          <w:tcPr>
            <w:tcW w:w="3261" w:type="dxa"/>
          </w:tcPr>
          <w:p w14:paraId="636DB1B0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11</w:t>
            </w:r>
          </w:p>
        </w:tc>
        <w:tc>
          <w:tcPr>
            <w:tcW w:w="1984" w:type="dxa"/>
          </w:tcPr>
          <w:p w14:paraId="0246A6DA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1852B6" w14:paraId="58DCF277" w14:textId="77777777" w:rsidTr="001B3B17">
        <w:trPr>
          <w:jc w:val="center"/>
        </w:trPr>
        <w:tc>
          <w:tcPr>
            <w:tcW w:w="3261" w:type="dxa"/>
          </w:tcPr>
          <w:p w14:paraId="7FE75353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6" w:name="OLE_LINK14"/>
            <w:bookmarkStart w:id="7" w:name="OLE_LINK15"/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bookmarkEnd w:id="6"/>
            <w:bookmarkEnd w:id="7"/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B1</w:t>
            </w:r>
          </w:p>
        </w:tc>
        <w:tc>
          <w:tcPr>
            <w:tcW w:w="1984" w:type="dxa"/>
          </w:tcPr>
          <w:p w14:paraId="68748346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6E6779" w:rsidRPr="001852B6" w14:paraId="0434564F" w14:textId="77777777" w:rsidTr="001B3B17">
        <w:trPr>
          <w:jc w:val="center"/>
        </w:trPr>
        <w:tc>
          <w:tcPr>
            <w:tcW w:w="3261" w:type="dxa"/>
          </w:tcPr>
          <w:p w14:paraId="2F4E977F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C1</w:t>
            </w:r>
          </w:p>
        </w:tc>
        <w:tc>
          <w:tcPr>
            <w:tcW w:w="1984" w:type="dxa"/>
          </w:tcPr>
          <w:p w14:paraId="7516BBED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1852B6" w14:paraId="0D6165A3" w14:textId="77777777" w:rsidTr="001B3B17">
        <w:trPr>
          <w:jc w:val="center"/>
        </w:trPr>
        <w:tc>
          <w:tcPr>
            <w:tcW w:w="3261" w:type="dxa"/>
          </w:tcPr>
          <w:p w14:paraId="66DFB4B1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C3</w:t>
            </w:r>
          </w:p>
        </w:tc>
        <w:tc>
          <w:tcPr>
            <w:tcW w:w="1984" w:type="dxa"/>
          </w:tcPr>
          <w:p w14:paraId="2F23D9A5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1852B6" w14:paraId="65435F10" w14:textId="77777777" w:rsidTr="001B3B17">
        <w:trPr>
          <w:jc w:val="center"/>
        </w:trPr>
        <w:tc>
          <w:tcPr>
            <w:tcW w:w="3261" w:type="dxa"/>
          </w:tcPr>
          <w:p w14:paraId="6C84D7C2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3</w:t>
            </w:r>
          </w:p>
        </w:tc>
        <w:tc>
          <w:tcPr>
            <w:tcW w:w="1984" w:type="dxa"/>
          </w:tcPr>
          <w:p w14:paraId="3F561A7F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1852B6" w14:paraId="41458D7E" w14:textId="77777777" w:rsidTr="001B3B17">
        <w:trPr>
          <w:jc w:val="center"/>
        </w:trPr>
        <w:tc>
          <w:tcPr>
            <w:tcW w:w="3261" w:type="dxa"/>
          </w:tcPr>
          <w:p w14:paraId="64A2DC5A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F6</w:t>
            </w:r>
          </w:p>
        </w:tc>
        <w:tc>
          <w:tcPr>
            <w:tcW w:w="1984" w:type="dxa"/>
          </w:tcPr>
          <w:p w14:paraId="56EC45FB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1852B6" w14:paraId="44827285" w14:textId="77777777" w:rsidTr="001B3B17">
        <w:trPr>
          <w:jc w:val="center"/>
        </w:trPr>
        <w:tc>
          <w:tcPr>
            <w:tcW w:w="3261" w:type="dxa"/>
          </w:tcPr>
          <w:p w14:paraId="2451F66A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1</w:t>
            </w:r>
          </w:p>
        </w:tc>
        <w:tc>
          <w:tcPr>
            <w:tcW w:w="1984" w:type="dxa"/>
          </w:tcPr>
          <w:p w14:paraId="7766F99A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1852B6" w14:paraId="04716600" w14:textId="77777777" w:rsidTr="001B3B17">
        <w:trPr>
          <w:jc w:val="center"/>
        </w:trPr>
        <w:tc>
          <w:tcPr>
            <w:tcW w:w="3261" w:type="dxa"/>
          </w:tcPr>
          <w:p w14:paraId="5B702F9B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008A2</w:t>
            </w:r>
          </w:p>
        </w:tc>
        <w:tc>
          <w:tcPr>
            <w:tcW w:w="1984" w:type="dxa"/>
          </w:tcPr>
          <w:p w14:paraId="79DF3E99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1852B6" w14:paraId="78F14B1B" w14:textId="77777777" w:rsidTr="001B3B17">
        <w:trPr>
          <w:jc w:val="center"/>
        </w:trPr>
        <w:tc>
          <w:tcPr>
            <w:tcW w:w="3261" w:type="dxa"/>
          </w:tcPr>
          <w:p w14:paraId="0D62CF91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010A1</w:t>
            </w:r>
          </w:p>
        </w:tc>
        <w:tc>
          <w:tcPr>
            <w:tcW w:w="1984" w:type="dxa"/>
          </w:tcPr>
          <w:p w14:paraId="22C19EAE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1852B6" w14:paraId="6DE3CD5C" w14:textId="77777777" w:rsidTr="001B3B17">
        <w:trPr>
          <w:jc w:val="center"/>
        </w:trPr>
        <w:tc>
          <w:tcPr>
            <w:tcW w:w="3261" w:type="dxa"/>
          </w:tcPr>
          <w:p w14:paraId="5BDB391A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14:paraId="042A82AD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6E6779" w:rsidRPr="001852B6" w14:paraId="1A0B0404" w14:textId="77777777" w:rsidTr="001B3B17">
        <w:trPr>
          <w:jc w:val="center"/>
        </w:trPr>
        <w:tc>
          <w:tcPr>
            <w:tcW w:w="3261" w:type="dxa"/>
          </w:tcPr>
          <w:p w14:paraId="574A2A32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A1</w:t>
            </w:r>
          </w:p>
        </w:tc>
        <w:tc>
          <w:tcPr>
            <w:tcW w:w="1984" w:type="dxa"/>
          </w:tcPr>
          <w:p w14:paraId="5341B008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1852B6" w14:paraId="7330C6FF" w14:textId="77777777" w:rsidTr="001B3B17">
        <w:trPr>
          <w:jc w:val="center"/>
        </w:trPr>
        <w:tc>
          <w:tcPr>
            <w:tcW w:w="3261" w:type="dxa"/>
          </w:tcPr>
          <w:p w14:paraId="33A5D084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2</w:t>
            </w: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11</w:t>
            </w:r>
          </w:p>
        </w:tc>
        <w:tc>
          <w:tcPr>
            <w:tcW w:w="1984" w:type="dxa"/>
          </w:tcPr>
          <w:p w14:paraId="7B3D213B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6E6779" w:rsidRPr="001852B6" w14:paraId="38A1FFA4" w14:textId="77777777" w:rsidTr="001B3B17">
        <w:trPr>
          <w:jc w:val="center"/>
        </w:trPr>
        <w:tc>
          <w:tcPr>
            <w:tcW w:w="3261" w:type="dxa"/>
          </w:tcPr>
          <w:p w14:paraId="314F1A80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A12</w:t>
            </w:r>
          </w:p>
        </w:tc>
        <w:tc>
          <w:tcPr>
            <w:tcW w:w="1984" w:type="dxa"/>
          </w:tcPr>
          <w:p w14:paraId="42B86FB3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6E6779" w:rsidRPr="001852B6" w14:paraId="4351BA54" w14:textId="77777777" w:rsidTr="001B3B17">
        <w:trPr>
          <w:jc w:val="center"/>
        </w:trPr>
        <w:tc>
          <w:tcPr>
            <w:tcW w:w="3261" w:type="dxa"/>
          </w:tcPr>
          <w:p w14:paraId="39D919B5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2A13</w:t>
            </w:r>
          </w:p>
        </w:tc>
        <w:tc>
          <w:tcPr>
            <w:tcW w:w="1984" w:type="dxa"/>
          </w:tcPr>
          <w:p w14:paraId="58BC1A81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1852B6" w14:paraId="38A12476" w14:textId="77777777" w:rsidTr="001B3B17">
        <w:trPr>
          <w:jc w:val="center"/>
        </w:trPr>
        <w:tc>
          <w:tcPr>
            <w:tcW w:w="3261" w:type="dxa"/>
          </w:tcPr>
          <w:p w14:paraId="3165FED6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5A</w:t>
            </w: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4" w:type="dxa"/>
          </w:tcPr>
          <w:p w14:paraId="30EE14CF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6E6779" w:rsidRPr="001852B6" w14:paraId="6C9AAEA5" w14:textId="77777777" w:rsidTr="001B3B17">
        <w:trPr>
          <w:jc w:val="center"/>
        </w:trPr>
        <w:tc>
          <w:tcPr>
            <w:tcW w:w="3261" w:type="dxa"/>
          </w:tcPr>
          <w:p w14:paraId="1900A5DA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5A3</w:t>
            </w:r>
          </w:p>
        </w:tc>
        <w:tc>
          <w:tcPr>
            <w:tcW w:w="1984" w:type="dxa"/>
          </w:tcPr>
          <w:p w14:paraId="48E74DA6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1852B6" w14:paraId="6EC996E5" w14:textId="77777777" w:rsidTr="001B3B17">
        <w:trPr>
          <w:jc w:val="center"/>
        </w:trPr>
        <w:tc>
          <w:tcPr>
            <w:tcW w:w="3261" w:type="dxa"/>
          </w:tcPr>
          <w:p w14:paraId="052AEBE0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ytochrome P450 61</w:t>
            </w:r>
          </w:p>
        </w:tc>
        <w:tc>
          <w:tcPr>
            <w:tcW w:w="1984" w:type="dxa"/>
          </w:tcPr>
          <w:p w14:paraId="5AA7B4A2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6E6779" w:rsidRPr="0075428F" w14:paraId="3B1D1C33" w14:textId="77777777" w:rsidTr="001B3B17">
        <w:trPr>
          <w:jc w:val="center"/>
        </w:trPr>
        <w:tc>
          <w:tcPr>
            <w:tcW w:w="3261" w:type="dxa"/>
          </w:tcPr>
          <w:p w14:paraId="46AECC8C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ytochrome P450 704C1</w:t>
            </w:r>
          </w:p>
        </w:tc>
        <w:tc>
          <w:tcPr>
            <w:tcW w:w="1984" w:type="dxa"/>
          </w:tcPr>
          <w:p w14:paraId="3AE9EC5A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6E6779" w:rsidRPr="001852B6" w14:paraId="10990A70" w14:textId="77777777" w:rsidTr="001B3B17">
        <w:trPr>
          <w:jc w:val="center"/>
        </w:trPr>
        <w:tc>
          <w:tcPr>
            <w:tcW w:w="3261" w:type="dxa"/>
          </w:tcPr>
          <w:p w14:paraId="66CFB2C2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ytochrome P450 706A6</w:t>
            </w:r>
          </w:p>
        </w:tc>
        <w:tc>
          <w:tcPr>
            <w:tcW w:w="1984" w:type="dxa"/>
          </w:tcPr>
          <w:p w14:paraId="49099B56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1852B6" w14:paraId="635AFB8C" w14:textId="77777777" w:rsidTr="001B3B17">
        <w:trPr>
          <w:jc w:val="center"/>
        </w:trPr>
        <w:tc>
          <w:tcPr>
            <w:tcW w:w="3261" w:type="dxa"/>
          </w:tcPr>
          <w:p w14:paraId="5A321625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11</w:t>
            </w:r>
          </w:p>
        </w:tc>
        <w:tc>
          <w:tcPr>
            <w:tcW w:w="1984" w:type="dxa"/>
          </w:tcPr>
          <w:p w14:paraId="4E8870C4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6E6779" w:rsidRPr="0075428F" w14:paraId="13B6C2E7" w14:textId="77777777" w:rsidTr="001B3B17">
        <w:trPr>
          <w:jc w:val="center"/>
        </w:trPr>
        <w:tc>
          <w:tcPr>
            <w:tcW w:w="3261" w:type="dxa"/>
          </w:tcPr>
          <w:p w14:paraId="34711CBA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ytochrome P450 71A1</w:t>
            </w:r>
          </w:p>
        </w:tc>
        <w:tc>
          <w:tcPr>
            <w:tcW w:w="1984" w:type="dxa"/>
          </w:tcPr>
          <w:p w14:paraId="7267D080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6E6779" w:rsidRPr="001852B6" w14:paraId="430F8A5D" w14:textId="77777777" w:rsidTr="001B3B17">
        <w:trPr>
          <w:jc w:val="center"/>
        </w:trPr>
        <w:tc>
          <w:tcPr>
            <w:tcW w:w="3261" w:type="dxa"/>
          </w:tcPr>
          <w:p w14:paraId="655FC9E5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1</w:t>
            </w: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2</w:t>
            </w:r>
          </w:p>
        </w:tc>
        <w:tc>
          <w:tcPr>
            <w:tcW w:w="1984" w:type="dxa"/>
          </w:tcPr>
          <w:p w14:paraId="26D135F4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1852B6" w14:paraId="4C123361" w14:textId="77777777" w:rsidTr="001B3B17">
        <w:trPr>
          <w:jc w:val="center"/>
        </w:trPr>
        <w:tc>
          <w:tcPr>
            <w:tcW w:w="3261" w:type="dxa"/>
          </w:tcPr>
          <w:p w14:paraId="463BD884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1A9</w:t>
            </w:r>
          </w:p>
        </w:tc>
        <w:tc>
          <w:tcPr>
            <w:tcW w:w="1984" w:type="dxa"/>
          </w:tcPr>
          <w:p w14:paraId="00EE2BC7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1852B6" w14:paraId="0E79BF47" w14:textId="77777777" w:rsidTr="001B3B17">
        <w:trPr>
          <w:jc w:val="center"/>
        </w:trPr>
        <w:tc>
          <w:tcPr>
            <w:tcW w:w="3261" w:type="dxa"/>
          </w:tcPr>
          <w:p w14:paraId="7149F205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ytochrome P450 71D11</w:t>
            </w:r>
          </w:p>
        </w:tc>
        <w:tc>
          <w:tcPr>
            <w:tcW w:w="1984" w:type="dxa"/>
          </w:tcPr>
          <w:p w14:paraId="3CD690B2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75428F" w14:paraId="280D1557" w14:textId="77777777" w:rsidTr="001B3B17">
        <w:trPr>
          <w:jc w:val="center"/>
        </w:trPr>
        <w:tc>
          <w:tcPr>
            <w:tcW w:w="3261" w:type="dxa"/>
          </w:tcPr>
          <w:p w14:paraId="6FABCCA0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ytochrome P450 71D13</w:t>
            </w:r>
          </w:p>
        </w:tc>
        <w:tc>
          <w:tcPr>
            <w:tcW w:w="1984" w:type="dxa"/>
          </w:tcPr>
          <w:p w14:paraId="2CD5FB0E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6E6779" w:rsidRPr="0075428F" w14:paraId="49326B2A" w14:textId="77777777" w:rsidTr="001B3B17">
        <w:trPr>
          <w:jc w:val="center"/>
        </w:trPr>
        <w:tc>
          <w:tcPr>
            <w:tcW w:w="3261" w:type="dxa"/>
          </w:tcPr>
          <w:p w14:paraId="18F86880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ytochrome P450 71D7</w:t>
            </w:r>
          </w:p>
        </w:tc>
        <w:tc>
          <w:tcPr>
            <w:tcW w:w="1984" w:type="dxa"/>
          </w:tcPr>
          <w:p w14:paraId="0CCDAB54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75428F" w14:paraId="772ECE70" w14:textId="77777777" w:rsidTr="001B3B17">
        <w:trPr>
          <w:jc w:val="center"/>
        </w:trPr>
        <w:tc>
          <w:tcPr>
            <w:tcW w:w="3261" w:type="dxa"/>
          </w:tcPr>
          <w:p w14:paraId="2E460632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14B3</w:t>
            </w:r>
          </w:p>
        </w:tc>
        <w:tc>
          <w:tcPr>
            <w:tcW w:w="1984" w:type="dxa"/>
          </w:tcPr>
          <w:p w14:paraId="4F688122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6E6779" w:rsidRPr="0075428F" w14:paraId="2C5D6D88" w14:textId="77777777" w:rsidTr="001B3B17">
        <w:trPr>
          <w:jc w:val="center"/>
        </w:trPr>
        <w:tc>
          <w:tcPr>
            <w:tcW w:w="3261" w:type="dxa"/>
          </w:tcPr>
          <w:p w14:paraId="59B29DC4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ytochrome P450 71D95</w:t>
            </w:r>
          </w:p>
        </w:tc>
        <w:tc>
          <w:tcPr>
            <w:tcW w:w="1984" w:type="dxa"/>
          </w:tcPr>
          <w:p w14:paraId="345B4471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6E6779" w:rsidRPr="0075428F" w14:paraId="3962927D" w14:textId="77777777" w:rsidTr="001B3B17">
        <w:trPr>
          <w:jc w:val="center"/>
        </w:trPr>
        <w:tc>
          <w:tcPr>
            <w:tcW w:w="3261" w:type="dxa"/>
          </w:tcPr>
          <w:p w14:paraId="173FC304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2A</w:t>
            </w: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84" w:type="dxa"/>
          </w:tcPr>
          <w:p w14:paraId="0429244F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1852B6" w14:paraId="79439AD8" w14:textId="77777777" w:rsidTr="001B3B17">
        <w:trPr>
          <w:jc w:val="center"/>
        </w:trPr>
        <w:tc>
          <w:tcPr>
            <w:tcW w:w="3261" w:type="dxa"/>
          </w:tcPr>
          <w:p w14:paraId="159A8A32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A219</w:t>
            </w:r>
          </w:p>
        </w:tc>
        <w:tc>
          <w:tcPr>
            <w:tcW w:w="1984" w:type="dxa"/>
          </w:tcPr>
          <w:p w14:paraId="64B47043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6E6779" w:rsidRPr="001852B6" w14:paraId="6FB7D26A" w14:textId="77777777" w:rsidTr="001B3B17">
        <w:trPr>
          <w:jc w:val="center"/>
        </w:trPr>
        <w:tc>
          <w:tcPr>
            <w:tcW w:w="3261" w:type="dxa"/>
          </w:tcPr>
          <w:p w14:paraId="31984EE0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2A26</w:t>
            </w:r>
          </w:p>
        </w:tc>
        <w:tc>
          <w:tcPr>
            <w:tcW w:w="1984" w:type="dxa"/>
          </w:tcPr>
          <w:p w14:paraId="3B16AB56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1852B6" w14:paraId="609265CC" w14:textId="77777777" w:rsidTr="001B3B17">
        <w:trPr>
          <w:jc w:val="center"/>
        </w:trPr>
        <w:tc>
          <w:tcPr>
            <w:tcW w:w="3261" w:type="dxa"/>
          </w:tcPr>
          <w:p w14:paraId="7A1013FB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ytochrome P450 734A1</w:t>
            </w:r>
          </w:p>
        </w:tc>
        <w:tc>
          <w:tcPr>
            <w:tcW w:w="1984" w:type="dxa"/>
          </w:tcPr>
          <w:p w14:paraId="55DB7E8A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6E6779" w:rsidRPr="0075428F" w14:paraId="0EF9EA05" w14:textId="77777777" w:rsidTr="001B3B17">
        <w:trPr>
          <w:jc w:val="center"/>
        </w:trPr>
        <w:tc>
          <w:tcPr>
            <w:tcW w:w="3261" w:type="dxa"/>
          </w:tcPr>
          <w:p w14:paraId="6B583200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A22</w:t>
            </w:r>
          </w:p>
        </w:tc>
        <w:tc>
          <w:tcPr>
            <w:tcW w:w="1984" w:type="dxa"/>
          </w:tcPr>
          <w:p w14:paraId="3183239C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75428F" w14:paraId="4EE6F6E2" w14:textId="77777777" w:rsidTr="001B3B17">
        <w:trPr>
          <w:jc w:val="center"/>
        </w:trPr>
        <w:tc>
          <w:tcPr>
            <w:tcW w:w="3261" w:type="dxa"/>
          </w:tcPr>
          <w:p w14:paraId="24938D32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6C3</w:t>
            </w:r>
          </w:p>
        </w:tc>
        <w:tc>
          <w:tcPr>
            <w:tcW w:w="1984" w:type="dxa"/>
          </w:tcPr>
          <w:p w14:paraId="4B9C86AA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75428F" w14:paraId="7F69FE97" w14:textId="77777777" w:rsidTr="001B3B17">
        <w:trPr>
          <w:jc w:val="center"/>
        </w:trPr>
        <w:tc>
          <w:tcPr>
            <w:tcW w:w="3261" w:type="dxa"/>
          </w:tcPr>
          <w:p w14:paraId="0D9A0EC0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ytochrome P450 77A2</w:t>
            </w:r>
          </w:p>
        </w:tc>
        <w:tc>
          <w:tcPr>
            <w:tcW w:w="1984" w:type="dxa"/>
          </w:tcPr>
          <w:p w14:paraId="6A349CA3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1852B6" w14:paraId="11942A1A" w14:textId="77777777" w:rsidTr="001B3B17">
        <w:trPr>
          <w:jc w:val="center"/>
        </w:trPr>
        <w:tc>
          <w:tcPr>
            <w:tcW w:w="3261" w:type="dxa"/>
          </w:tcPr>
          <w:p w14:paraId="2058DDD8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ytochrome P450 77A3</w:t>
            </w:r>
          </w:p>
        </w:tc>
        <w:tc>
          <w:tcPr>
            <w:tcW w:w="1984" w:type="dxa"/>
          </w:tcPr>
          <w:p w14:paraId="0C436C08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75428F" w14:paraId="2B68BC67" w14:textId="77777777" w:rsidTr="001B3B17">
        <w:trPr>
          <w:jc w:val="center"/>
        </w:trPr>
        <w:tc>
          <w:tcPr>
            <w:tcW w:w="3261" w:type="dxa"/>
          </w:tcPr>
          <w:p w14:paraId="7C1FEDF3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8</w:t>
            </w: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3</w:t>
            </w:r>
          </w:p>
        </w:tc>
        <w:tc>
          <w:tcPr>
            <w:tcW w:w="1984" w:type="dxa"/>
          </w:tcPr>
          <w:p w14:paraId="6FF8808E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75428F" w14:paraId="27C3BDC4" w14:textId="77777777" w:rsidTr="001B3B17">
        <w:trPr>
          <w:jc w:val="center"/>
        </w:trPr>
        <w:tc>
          <w:tcPr>
            <w:tcW w:w="3261" w:type="dxa"/>
          </w:tcPr>
          <w:p w14:paraId="6C1075C9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8</w:t>
            </w: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4</w:t>
            </w:r>
          </w:p>
        </w:tc>
        <w:tc>
          <w:tcPr>
            <w:tcW w:w="1984" w:type="dxa"/>
          </w:tcPr>
          <w:p w14:paraId="4E838CF7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75428F" w14:paraId="0A0176CF" w14:textId="77777777" w:rsidTr="001B3B17">
        <w:trPr>
          <w:jc w:val="center"/>
        </w:trPr>
        <w:tc>
          <w:tcPr>
            <w:tcW w:w="3261" w:type="dxa"/>
          </w:tcPr>
          <w:p w14:paraId="1B53E079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8</w:t>
            </w: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5</w:t>
            </w:r>
          </w:p>
        </w:tc>
        <w:tc>
          <w:tcPr>
            <w:tcW w:w="1984" w:type="dxa"/>
          </w:tcPr>
          <w:p w14:paraId="7BD73461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6E6779" w:rsidRPr="001852B6" w14:paraId="421AD04E" w14:textId="77777777" w:rsidTr="001B3B17">
        <w:trPr>
          <w:jc w:val="center"/>
        </w:trPr>
        <w:tc>
          <w:tcPr>
            <w:tcW w:w="3261" w:type="dxa"/>
          </w:tcPr>
          <w:p w14:paraId="7537A98E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984" w:type="dxa"/>
          </w:tcPr>
          <w:p w14:paraId="73709BED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6E6779" w:rsidRPr="001852B6" w14:paraId="449865E2" w14:textId="77777777" w:rsidTr="001B3B17">
        <w:trPr>
          <w:jc w:val="center"/>
        </w:trPr>
        <w:tc>
          <w:tcPr>
            <w:tcW w:w="3261" w:type="dxa"/>
          </w:tcPr>
          <w:p w14:paraId="19B607E5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ytochrome P450 84A1</w:t>
            </w:r>
          </w:p>
        </w:tc>
        <w:tc>
          <w:tcPr>
            <w:tcW w:w="1984" w:type="dxa"/>
          </w:tcPr>
          <w:p w14:paraId="7759A192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1852B6" w14:paraId="0A8FE163" w14:textId="77777777" w:rsidTr="001B3B17">
        <w:trPr>
          <w:jc w:val="center"/>
        </w:trPr>
        <w:tc>
          <w:tcPr>
            <w:tcW w:w="3261" w:type="dxa"/>
          </w:tcPr>
          <w:p w14:paraId="25897515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ytochrome P450 85A1</w:t>
            </w:r>
          </w:p>
        </w:tc>
        <w:tc>
          <w:tcPr>
            <w:tcW w:w="1984" w:type="dxa"/>
          </w:tcPr>
          <w:p w14:paraId="255D6246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6E6779" w:rsidRPr="001852B6" w14:paraId="5C276EF6" w14:textId="77777777" w:rsidTr="001B3B17">
        <w:trPr>
          <w:jc w:val="center"/>
        </w:trPr>
        <w:tc>
          <w:tcPr>
            <w:tcW w:w="3261" w:type="dxa"/>
          </w:tcPr>
          <w:p w14:paraId="4CC65128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ytochrome P450 86A8</w:t>
            </w:r>
          </w:p>
        </w:tc>
        <w:tc>
          <w:tcPr>
            <w:tcW w:w="1984" w:type="dxa"/>
          </w:tcPr>
          <w:p w14:paraId="6F243C3A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75428F" w14:paraId="0F938764" w14:textId="77777777" w:rsidTr="001B3B17">
        <w:trPr>
          <w:jc w:val="center"/>
        </w:trPr>
        <w:tc>
          <w:tcPr>
            <w:tcW w:w="3261" w:type="dxa"/>
          </w:tcPr>
          <w:p w14:paraId="6FD8B0CD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ytochrome P450 86B1</w:t>
            </w:r>
          </w:p>
        </w:tc>
        <w:tc>
          <w:tcPr>
            <w:tcW w:w="1984" w:type="dxa"/>
          </w:tcPr>
          <w:p w14:paraId="670395B7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6E6779" w:rsidRPr="0075428F" w14:paraId="50F266FC" w14:textId="77777777" w:rsidTr="001B3B17">
        <w:trPr>
          <w:jc w:val="center"/>
        </w:trPr>
        <w:tc>
          <w:tcPr>
            <w:tcW w:w="3261" w:type="dxa"/>
          </w:tcPr>
          <w:p w14:paraId="29BDCF1C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7A3</w:t>
            </w:r>
          </w:p>
        </w:tc>
        <w:tc>
          <w:tcPr>
            <w:tcW w:w="1984" w:type="dxa"/>
          </w:tcPr>
          <w:p w14:paraId="71BF3F75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6E6779" w:rsidRPr="0075428F" w14:paraId="41760183" w14:textId="77777777" w:rsidTr="001B3B17">
        <w:trPr>
          <w:jc w:val="center"/>
        </w:trPr>
        <w:tc>
          <w:tcPr>
            <w:tcW w:w="3261" w:type="dxa"/>
          </w:tcPr>
          <w:p w14:paraId="7E65B892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9A</w:t>
            </w: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14:paraId="1F66AFE1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6E6779" w:rsidRPr="0075428F" w14:paraId="7888F398" w14:textId="77777777" w:rsidTr="001B3B17">
        <w:trPr>
          <w:jc w:val="center"/>
        </w:trPr>
        <w:tc>
          <w:tcPr>
            <w:tcW w:w="3261" w:type="dxa"/>
          </w:tcPr>
          <w:p w14:paraId="6724CFF6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9A2</w:t>
            </w:r>
          </w:p>
        </w:tc>
        <w:tc>
          <w:tcPr>
            <w:tcW w:w="1984" w:type="dxa"/>
          </w:tcPr>
          <w:p w14:paraId="0A4AF440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6E6779" w:rsidRPr="0075428F" w14:paraId="7D0C7248" w14:textId="77777777" w:rsidTr="001B3B17">
        <w:trPr>
          <w:jc w:val="center"/>
        </w:trPr>
        <w:tc>
          <w:tcPr>
            <w:tcW w:w="3261" w:type="dxa"/>
          </w:tcPr>
          <w:p w14:paraId="38F5FED6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9B</w:t>
            </w: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4" w:type="dxa"/>
          </w:tcPr>
          <w:p w14:paraId="503E31E1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75428F" w14:paraId="38B3F9B1" w14:textId="77777777" w:rsidTr="001B3B17">
        <w:trPr>
          <w:jc w:val="center"/>
        </w:trPr>
        <w:tc>
          <w:tcPr>
            <w:tcW w:w="3261" w:type="dxa"/>
          </w:tcPr>
          <w:p w14:paraId="6189236C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90</w:t>
            </w: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1</w:t>
            </w:r>
          </w:p>
        </w:tc>
        <w:tc>
          <w:tcPr>
            <w:tcW w:w="1984" w:type="dxa"/>
          </w:tcPr>
          <w:p w14:paraId="6520DC65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6E6779" w:rsidRPr="0075428F" w14:paraId="7AB6C4D6" w14:textId="77777777" w:rsidTr="001B3B17">
        <w:trPr>
          <w:jc w:val="center"/>
        </w:trPr>
        <w:tc>
          <w:tcPr>
            <w:tcW w:w="3261" w:type="dxa"/>
          </w:tcPr>
          <w:p w14:paraId="6B7EBD76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D2</w:t>
            </w:r>
          </w:p>
        </w:tc>
        <w:tc>
          <w:tcPr>
            <w:tcW w:w="1984" w:type="dxa"/>
          </w:tcPr>
          <w:p w14:paraId="7837409D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6E6779" w:rsidRPr="001852B6" w14:paraId="1F6D0B11" w14:textId="77777777" w:rsidTr="001B3B17">
        <w:trPr>
          <w:jc w:val="center"/>
        </w:trPr>
        <w:tc>
          <w:tcPr>
            <w:tcW w:w="3261" w:type="dxa"/>
          </w:tcPr>
          <w:p w14:paraId="50AA450B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A2</w:t>
            </w:r>
          </w:p>
        </w:tc>
        <w:tc>
          <w:tcPr>
            <w:tcW w:w="1984" w:type="dxa"/>
          </w:tcPr>
          <w:p w14:paraId="2F27A837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1852B6" w14:paraId="34AE2289" w14:textId="77777777" w:rsidTr="001B3B17">
        <w:trPr>
          <w:jc w:val="center"/>
        </w:trPr>
        <w:tc>
          <w:tcPr>
            <w:tcW w:w="3261" w:type="dxa"/>
          </w:tcPr>
          <w:p w14:paraId="354E50C9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ytochrome P450 94A1</w:t>
            </w:r>
          </w:p>
        </w:tc>
        <w:tc>
          <w:tcPr>
            <w:tcW w:w="1984" w:type="dxa"/>
          </w:tcPr>
          <w:p w14:paraId="187DFF0C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1852B6" w14:paraId="19FBD8F9" w14:textId="77777777" w:rsidTr="001B3B17">
        <w:trPr>
          <w:jc w:val="center"/>
        </w:trPr>
        <w:tc>
          <w:tcPr>
            <w:tcW w:w="3261" w:type="dxa"/>
          </w:tcPr>
          <w:p w14:paraId="176FBDEF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C1</w:t>
            </w:r>
          </w:p>
        </w:tc>
        <w:tc>
          <w:tcPr>
            <w:tcW w:w="1984" w:type="dxa"/>
          </w:tcPr>
          <w:p w14:paraId="34D63D56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6E6779" w:rsidRPr="001852B6" w14:paraId="01FD4EAE" w14:textId="77777777" w:rsidTr="001B3B17">
        <w:trPr>
          <w:jc w:val="center"/>
        </w:trPr>
        <w:tc>
          <w:tcPr>
            <w:tcW w:w="3261" w:type="dxa"/>
          </w:tcPr>
          <w:p w14:paraId="6DBF7BEE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98A2</w:t>
            </w:r>
          </w:p>
        </w:tc>
        <w:tc>
          <w:tcPr>
            <w:tcW w:w="1984" w:type="dxa"/>
          </w:tcPr>
          <w:p w14:paraId="6602517E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1852B6" w14:paraId="08AFECAE" w14:textId="77777777" w:rsidTr="001B3B17">
        <w:trPr>
          <w:jc w:val="center"/>
        </w:trPr>
        <w:tc>
          <w:tcPr>
            <w:tcW w:w="3261" w:type="dxa"/>
          </w:tcPr>
          <w:p w14:paraId="6DC01F02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99</w:t>
            </w: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2</w:t>
            </w:r>
          </w:p>
        </w:tc>
        <w:tc>
          <w:tcPr>
            <w:tcW w:w="1984" w:type="dxa"/>
          </w:tcPr>
          <w:p w14:paraId="7E727999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1852B6" w14:paraId="6414762E" w14:textId="77777777" w:rsidTr="001B3B17">
        <w:trPr>
          <w:jc w:val="center"/>
        </w:trPr>
        <w:tc>
          <w:tcPr>
            <w:tcW w:w="3261" w:type="dxa"/>
          </w:tcPr>
          <w:p w14:paraId="601779B2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-22 </w:t>
            </w: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saturase</w:t>
            </w:r>
          </w:p>
        </w:tc>
        <w:tc>
          <w:tcPr>
            <w:tcW w:w="1984" w:type="dxa"/>
          </w:tcPr>
          <w:p w14:paraId="7FA47B20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6E6779" w:rsidRPr="0075428F" w14:paraId="19103F10" w14:textId="77777777" w:rsidTr="001B3B17">
        <w:trPr>
          <w:jc w:val="center"/>
        </w:trPr>
        <w:tc>
          <w:tcPr>
            <w:tcW w:w="3261" w:type="dxa"/>
          </w:tcPr>
          <w:p w14:paraId="0006B0C9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8" w:name="OLE_LINK6"/>
            <w:bookmarkStart w:id="9" w:name="OLE_LINK7"/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ytochrome P450</w:t>
            </w:r>
            <w:bookmarkEnd w:id="8"/>
            <w:bookmarkEnd w:id="9"/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bookmarkStart w:id="10" w:name="OLE_LINK12"/>
            <w:bookmarkStart w:id="11" w:name="OLE_LINK13"/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ductase</w:t>
            </w:r>
            <w:bookmarkEnd w:id="10"/>
            <w:bookmarkEnd w:id="11"/>
          </w:p>
        </w:tc>
        <w:tc>
          <w:tcPr>
            <w:tcW w:w="1984" w:type="dxa"/>
          </w:tcPr>
          <w:p w14:paraId="1BB8BBFB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</w:tr>
      <w:tr w:rsidR="006E6779" w:rsidRPr="001852B6" w14:paraId="35324861" w14:textId="77777777" w:rsidTr="001B3B17">
        <w:trPr>
          <w:jc w:val="center"/>
        </w:trPr>
        <w:tc>
          <w:tcPr>
            <w:tcW w:w="3261" w:type="dxa"/>
          </w:tcPr>
          <w:p w14:paraId="1F5016BE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ytochrome P450 monooxygenase</w:t>
            </w:r>
          </w:p>
        </w:tc>
        <w:tc>
          <w:tcPr>
            <w:tcW w:w="1984" w:type="dxa"/>
          </w:tcPr>
          <w:p w14:paraId="5E8526E7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6779" w:rsidRPr="0075428F" w14:paraId="30FD1F7D" w14:textId="77777777" w:rsidTr="001B3B17">
        <w:trPr>
          <w:jc w:val="center"/>
        </w:trPr>
        <w:tc>
          <w:tcPr>
            <w:tcW w:w="3261" w:type="dxa"/>
            <w:tcBorders>
              <w:bottom w:val="single" w:sz="12" w:space="0" w:color="auto"/>
            </w:tcBorders>
          </w:tcPr>
          <w:p w14:paraId="650F909F" w14:textId="77777777" w:rsidR="006E6779" w:rsidRPr="002826A9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212C065F" w14:textId="77777777" w:rsidR="006E6779" w:rsidRPr="002826A9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826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9</w:t>
            </w:r>
          </w:p>
        </w:tc>
      </w:tr>
    </w:tbl>
    <w:p w14:paraId="79ADC1FE" w14:textId="77777777" w:rsidR="006E6779" w:rsidRDefault="006E6779" w:rsidP="006E6779"/>
    <w:p w14:paraId="19F82756" w14:textId="77777777" w:rsidR="006E6779" w:rsidRDefault="006E6779" w:rsidP="006E6779"/>
    <w:p w14:paraId="6009BDAC" w14:textId="77777777" w:rsidR="006E6779" w:rsidRDefault="006E6779" w:rsidP="006E6779"/>
    <w:p w14:paraId="70BE487F" w14:textId="7CDECED5" w:rsidR="006E6779" w:rsidRDefault="006E6779" w:rsidP="006E6779"/>
    <w:p w14:paraId="0AB1BD9D" w14:textId="5FC3E9CE" w:rsidR="006E6779" w:rsidRDefault="006E6779" w:rsidP="006E6779"/>
    <w:p w14:paraId="79ED5F65" w14:textId="77777777" w:rsidR="006E6779" w:rsidRDefault="006E6779" w:rsidP="006E6779"/>
    <w:p w14:paraId="4EF0283F" w14:textId="77777777" w:rsidR="006E6779" w:rsidRDefault="006E6779" w:rsidP="006E6779"/>
    <w:p w14:paraId="6E44D951" w14:textId="77777777" w:rsidR="006E6779" w:rsidRDefault="006E6779" w:rsidP="006E6779"/>
    <w:p w14:paraId="6251EFDC" w14:textId="77777777" w:rsidR="006E6779" w:rsidRPr="00E83C5C" w:rsidRDefault="006E6779" w:rsidP="006E6779">
      <w:pPr>
        <w:jc w:val="center"/>
        <w:rPr>
          <w:rFonts w:ascii="Times New Roman" w:hAnsi="Times New Roman" w:cs="Times New Roman"/>
          <w:b/>
          <w:sz w:val="18"/>
          <w:szCs w:val="18"/>
        </w:rPr>
      </w:pPr>
      <w:bookmarkStart w:id="12" w:name="_Hlk507859189"/>
      <w:r w:rsidRPr="00E83C5C">
        <w:rPr>
          <w:rFonts w:ascii="Times New Roman" w:hAnsi="Times New Roman" w:cs="Times New Roman" w:hint="eastAsia"/>
          <w:b/>
          <w:sz w:val="18"/>
          <w:szCs w:val="18"/>
        </w:rPr>
        <w:t xml:space="preserve">Table </w:t>
      </w:r>
      <w:r w:rsidRPr="00E83C5C">
        <w:rPr>
          <w:rFonts w:ascii="Times New Roman" w:hAnsi="Times New Roman" w:cs="Times New Roman"/>
          <w:b/>
          <w:sz w:val="18"/>
          <w:szCs w:val="18"/>
        </w:rPr>
        <w:t xml:space="preserve">S3 </w:t>
      </w:r>
      <w:proofErr w:type="gramStart"/>
      <w:r w:rsidRPr="00E83C5C">
        <w:rPr>
          <w:rFonts w:ascii="Times New Roman" w:hAnsi="Times New Roman" w:cs="Times New Roman"/>
          <w:b/>
          <w:sz w:val="18"/>
          <w:szCs w:val="18"/>
        </w:rPr>
        <w:t>The</w:t>
      </w:r>
      <w:proofErr w:type="gramEnd"/>
      <w:r w:rsidRPr="00E83C5C">
        <w:rPr>
          <w:rFonts w:ascii="Times New Roman" w:hAnsi="Times New Roman" w:cs="Times New Roman"/>
          <w:b/>
          <w:sz w:val="18"/>
          <w:szCs w:val="18"/>
        </w:rPr>
        <w:t xml:space="preserve"> information of 47 putative </w:t>
      </w:r>
      <w:proofErr w:type="spellStart"/>
      <w:r w:rsidRPr="00E83C5C">
        <w:rPr>
          <w:rFonts w:ascii="Times New Roman" w:hAnsi="Times New Roman" w:cs="Times New Roman"/>
          <w:b/>
          <w:sz w:val="18"/>
          <w:szCs w:val="18"/>
        </w:rPr>
        <w:t>unigenes</w:t>
      </w:r>
      <w:proofErr w:type="spellEnd"/>
      <w:r w:rsidRPr="00E83C5C">
        <w:rPr>
          <w:rFonts w:ascii="Times New Roman" w:hAnsi="Times New Roman" w:cs="Times New Roman"/>
          <w:b/>
          <w:sz w:val="18"/>
          <w:szCs w:val="18"/>
        </w:rPr>
        <w:t xml:space="preserve"> associated with four independent transaminases.</w:t>
      </w:r>
    </w:p>
    <w:tbl>
      <w:tblPr>
        <w:tblW w:w="3800" w:type="dxa"/>
        <w:jc w:val="center"/>
        <w:tblLook w:val="04A0" w:firstRow="1" w:lastRow="0" w:firstColumn="1" w:lastColumn="0" w:noHBand="0" w:noVBand="1"/>
      </w:tblPr>
      <w:tblGrid>
        <w:gridCol w:w="1900"/>
        <w:gridCol w:w="1900"/>
      </w:tblGrid>
      <w:tr w:rsidR="006E6779" w:rsidRPr="00E83C5C" w14:paraId="1F640AF4" w14:textId="77777777" w:rsidTr="001B3B17">
        <w:trPr>
          <w:trHeight w:val="290"/>
          <w:jc w:val="center"/>
        </w:trPr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2"/>
          <w:p w14:paraId="7C6BB970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3C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5FAD1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del w:id="13" w:author="袁 颖丹" w:date="2018-09-11T20:08:00Z">
              <w:r w:rsidRPr="00E83C5C" w:rsidDel="00601A27">
                <w:rPr>
                  <w:rFonts w:ascii="Times New Roman" w:eastAsia="DengXian" w:hAnsi="Times New Roman" w:cs="Times New Roman"/>
                  <w:b/>
                  <w:bCs/>
                  <w:color w:val="000000"/>
                  <w:kern w:val="0"/>
                  <w:sz w:val="22"/>
                </w:rPr>
                <w:delText>No. of unigenes</w:delText>
              </w:r>
            </w:del>
            <w:proofErr w:type="spellStart"/>
            <w:ins w:id="14" w:author="袁 颖丹" w:date="2018-09-11T20:08:00Z">
              <w:r>
                <w:rPr>
                  <w:rFonts w:ascii="Times New Roman" w:eastAsia="DengXian" w:hAnsi="Times New Roman" w:cs="Times New Roman"/>
                  <w:b/>
                  <w:bCs/>
                  <w:color w:val="000000"/>
                  <w:kern w:val="0"/>
                  <w:sz w:val="22"/>
                </w:rPr>
                <w:t>Unigene</w:t>
              </w:r>
              <w:proofErr w:type="spellEnd"/>
              <w:r>
                <w:rPr>
                  <w:rFonts w:ascii="Times New Roman" w:eastAsia="DengXian" w:hAnsi="Times New Roman" w:cs="Times New Roman"/>
                  <w:b/>
                  <w:bCs/>
                  <w:color w:val="000000"/>
                  <w:kern w:val="0"/>
                  <w:sz w:val="22"/>
                </w:rPr>
                <w:t xml:space="preserve"> ID</w:t>
              </w:r>
            </w:ins>
          </w:p>
        </w:tc>
      </w:tr>
      <w:tr w:rsidR="006E6779" w:rsidRPr="00E83C5C" w14:paraId="2E65741E" w14:textId="77777777" w:rsidTr="001B3B17">
        <w:trPr>
          <w:trHeight w:val="280"/>
          <w:jc w:val="center"/>
        </w:trPr>
        <w:tc>
          <w:tcPr>
            <w:tcW w:w="1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05031D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3C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Alanine, aspartate and glutamate metabolism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4C85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3C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376623_g1</w:t>
            </w:r>
          </w:p>
        </w:tc>
      </w:tr>
      <w:tr w:rsidR="006E6779" w:rsidRPr="00E83C5C" w14:paraId="1FDE2B93" w14:textId="77777777" w:rsidTr="001B3B17">
        <w:trPr>
          <w:trHeight w:val="280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2468A9" w14:textId="77777777" w:rsidR="006E6779" w:rsidRPr="00E83C5C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D2FD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3C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80188_g1</w:t>
            </w:r>
          </w:p>
        </w:tc>
      </w:tr>
      <w:tr w:rsidR="006E6779" w:rsidRPr="00E83C5C" w14:paraId="6626310D" w14:textId="77777777" w:rsidTr="001B3B17">
        <w:trPr>
          <w:trHeight w:val="280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3A5CF4" w14:textId="77777777" w:rsidR="006E6779" w:rsidRPr="00E83C5C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B91C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3C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421993_g1</w:t>
            </w:r>
          </w:p>
        </w:tc>
      </w:tr>
      <w:tr w:rsidR="006E6779" w:rsidRPr="00E83C5C" w14:paraId="32B11D78" w14:textId="77777777" w:rsidTr="001B3B17">
        <w:trPr>
          <w:trHeight w:val="280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349D4E" w14:textId="77777777" w:rsidR="006E6779" w:rsidRPr="00E83C5C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B485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3C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378946_g1</w:t>
            </w:r>
          </w:p>
        </w:tc>
      </w:tr>
      <w:tr w:rsidR="006E6779" w:rsidRPr="00E83C5C" w14:paraId="7CACF0A3" w14:textId="77777777" w:rsidTr="001B3B17">
        <w:trPr>
          <w:trHeight w:val="280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C4658D" w14:textId="77777777" w:rsidR="006E6779" w:rsidRPr="00E83C5C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ADB6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3C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384214_g1</w:t>
            </w:r>
          </w:p>
        </w:tc>
      </w:tr>
      <w:tr w:rsidR="006E6779" w:rsidRPr="00E83C5C" w14:paraId="27E899C0" w14:textId="77777777" w:rsidTr="001B3B17">
        <w:trPr>
          <w:trHeight w:val="280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988F09" w14:textId="77777777" w:rsidR="006E6779" w:rsidRPr="00E83C5C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FC73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3C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377479_g2</w:t>
            </w:r>
          </w:p>
        </w:tc>
      </w:tr>
      <w:tr w:rsidR="006E6779" w:rsidRPr="00E83C5C" w14:paraId="1EE8EE66" w14:textId="77777777" w:rsidTr="001B3B17">
        <w:trPr>
          <w:trHeight w:val="280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5F29A7" w14:textId="77777777" w:rsidR="006E6779" w:rsidRPr="00E83C5C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A968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3C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253687_g1</w:t>
            </w:r>
          </w:p>
        </w:tc>
      </w:tr>
      <w:tr w:rsidR="006E6779" w:rsidRPr="00E83C5C" w14:paraId="786E6074" w14:textId="77777777" w:rsidTr="001B3B17">
        <w:trPr>
          <w:trHeight w:val="280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0E7CF1" w14:textId="77777777" w:rsidR="006E6779" w:rsidRPr="00E83C5C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2B19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3C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385719_g1</w:t>
            </w:r>
          </w:p>
        </w:tc>
      </w:tr>
      <w:tr w:rsidR="006E6779" w:rsidRPr="00E83C5C" w14:paraId="6BD110C6" w14:textId="77777777" w:rsidTr="001B3B17">
        <w:trPr>
          <w:trHeight w:val="280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774471" w14:textId="77777777" w:rsidR="006E6779" w:rsidRPr="00E83C5C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7819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3C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362321_g1</w:t>
            </w:r>
          </w:p>
        </w:tc>
      </w:tr>
      <w:tr w:rsidR="006E6779" w:rsidRPr="00E83C5C" w14:paraId="3B200918" w14:textId="77777777" w:rsidTr="001B3B17">
        <w:trPr>
          <w:trHeight w:val="280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7D76E3" w14:textId="77777777" w:rsidR="006E6779" w:rsidRPr="00E83C5C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BF27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3C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408239_g3</w:t>
            </w:r>
          </w:p>
        </w:tc>
      </w:tr>
      <w:tr w:rsidR="006E6779" w:rsidRPr="00E83C5C" w14:paraId="6A776466" w14:textId="77777777" w:rsidTr="001B3B17">
        <w:trPr>
          <w:trHeight w:val="280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09B3F6" w14:textId="77777777" w:rsidR="006E6779" w:rsidRPr="00E83C5C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C0D5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3C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408239_g2</w:t>
            </w:r>
          </w:p>
        </w:tc>
      </w:tr>
      <w:tr w:rsidR="006E6779" w:rsidRPr="00E83C5C" w14:paraId="132D5CE3" w14:textId="77777777" w:rsidTr="001B3B17">
        <w:trPr>
          <w:trHeight w:val="290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537FAA" w14:textId="77777777" w:rsidR="006E6779" w:rsidRPr="00E83C5C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551BB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3C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408239_g1</w:t>
            </w:r>
          </w:p>
        </w:tc>
      </w:tr>
      <w:tr w:rsidR="006E6779" w:rsidRPr="00E83C5C" w14:paraId="44AF7A39" w14:textId="77777777" w:rsidTr="001B3B17">
        <w:trPr>
          <w:trHeight w:val="280"/>
          <w:jc w:val="center"/>
        </w:trPr>
        <w:tc>
          <w:tcPr>
            <w:tcW w:w="1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512956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3C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orphyrin and chlorophyll metabolis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9CEA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3C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351157_g1</w:t>
            </w:r>
          </w:p>
        </w:tc>
      </w:tr>
      <w:tr w:rsidR="006E6779" w:rsidRPr="00E83C5C" w14:paraId="70700861" w14:textId="77777777" w:rsidTr="001B3B17">
        <w:trPr>
          <w:trHeight w:val="280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F0C5E9" w14:textId="77777777" w:rsidR="006E6779" w:rsidRPr="00E83C5C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3006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3C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412367_g1</w:t>
            </w:r>
          </w:p>
        </w:tc>
      </w:tr>
      <w:tr w:rsidR="006E6779" w:rsidRPr="00E83C5C" w14:paraId="2D52384E" w14:textId="77777777" w:rsidTr="001B3B17">
        <w:trPr>
          <w:trHeight w:val="290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FE65E8" w14:textId="77777777" w:rsidR="006E6779" w:rsidRPr="00E83C5C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821B6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3C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420539_g1</w:t>
            </w:r>
          </w:p>
        </w:tc>
      </w:tr>
      <w:tr w:rsidR="006E6779" w:rsidRPr="00E83C5C" w14:paraId="6D248E65" w14:textId="77777777" w:rsidTr="001B3B17">
        <w:trPr>
          <w:trHeight w:val="280"/>
          <w:jc w:val="center"/>
        </w:trPr>
        <w:tc>
          <w:tcPr>
            <w:tcW w:w="1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46E579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3C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Glycine, serine and threonine metabolis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2455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3C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404135_g1</w:t>
            </w:r>
          </w:p>
        </w:tc>
      </w:tr>
      <w:tr w:rsidR="006E6779" w:rsidRPr="00E83C5C" w14:paraId="143DE48D" w14:textId="77777777" w:rsidTr="001B3B17">
        <w:trPr>
          <w:trHeight w:val="280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779767" w14:textId="77777777" w:rsidR="006E6779" w:rsidRPr="00E83C5C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14AC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3C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384723_g1</w:t>
            </w:r>
          </w:p>
        </w:tc>
      </w:tr>
      <w:tr w:rsidR="006E6779" w:rsidRPr="00E83C5C" w14:paraId="341179D5" w14:textId="77777777" w:rsidTr="001B3B17">
        <w:trPr>
          <w:trHeight w:val="280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75B570" w14:textId="77777777" w:rsidR="006E6779" w:rsidRPr="00E83C5C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56B7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3C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419000_g1</w:t>
            </w:r>
          </w:p>
        </w:tc>
      </w:tr>
      <w:tr w:rsidR="006E6779" w:rsidRPr="00E83C5C" w14:paraId="23BF04D1" w14:textId="77777777" w:rsidTr="001B3B17">
        <w:trPr>
          <w:trHeight w:val="280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7BA192" w14:textId="77777777" w:rsidR="006E6779" w:rsidRPr="00E83C5C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1291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3C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394161_g1</w:t>
            </w:r>
          </w:p>
        </w:tc>
      </w:tr>
      <w:tr w:rsidR="006E6779" w:rsidRPr="00E83C5C" w14:paraId="444C7EC8" w14:textId="77777777" w:rsidTr="001B3B17">
        <w:trPr>
          <w:trHeight w:val="280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288BFB" w14:textId="77777777" w:rsidR="006E6779" w:rsidRPr="00E83C5C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1605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3C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419000_g2</w:t>
            </w:r>
          </w:p>
        </w:tc>
      </w:tr>
      <w:tr w:rsidR="006E6779" w:rsidRPr="00E83C5C" w14:paraId="1AA76E91" w14:textId="77777777" w:rsidTr="001B3B17">
        <w:trPr>
          <w:trHeight w:val="280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A884A4" w14:textId="77777777" w:rsidR="006E6779" w:rsidRPr="00E83C5C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5414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3C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383041_g1</w:t>
            </w:r>
          </w:p>
        </w:tc>
      </w:tr>
      <w:tr w:rsidR="006E6779" w:rsidRPr="00E83C5C" w14:paraId="1DE52460" w14:textId="77777777" w:rsidTr="001B3B17">
        <w:trPr>
          <w:trHeight w:val="280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496859" w14:textId="77777777" w:rsidR="006E6779" w:rsidRPr="00E83C5C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F699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3C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388256_g1</w:t>
            </w:r>
          </w:p>
        </w:tc>
      </w:tr>
      <w:tr w:rsidR="006E6779" w:rsidRPr="00E83C5C" w14:paraId="2ABAF3F3" w14:textId="77777777" w:rsidTr="001B3B17">
        <w:trPr>
          <w:trHeight w:val="280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B133B7" w14:textId="77777777" w:rsidR="006E6779" w:rsidRPr="00E83C5C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E033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3C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422192_g2</w:t>
            </w:r>
          </w:p>
        </w:tc>
      </w:tr>
      <w:tr w:rsidR="006E6779" w:rsidRPr="00E83C5C" w14:paraId="7D27A7B8" w14:textId="77777777" w:rsidTr="001B3B17">
        <w:trPr>
          <w:trHeight w:val="280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2D68A6" w14:textId="77777777" w:rsidR="006E6779" w:rsidRPr="00E83C5C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8B10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3C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422192_g3</w:t>
            </w:r>
          </w:p>
        </w:tc>
      </w:tr>
      <w:tr w:rsidR="006E6779" w:rsidRPr="00E83C5C" w14:paraId="5B538EE4" w14:textId="77777777" w:rsidTr="001B3B17">
        <w:trPr>
          <w:trHeight w:val="280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5A45E9" w14:textId="77777777" w:rsidR="006E6779" w:rsidRPr="00E83C5C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F674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3C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371396_g2</w:t>
            </w:r>
          </w:p>
        </w:tc>
      </w:tr>
      <w:tr w:rsidR="006E6779" w:rsidRPr="00E83C5C" w14:paraId="34DDF77E" w14:textId="77777777" w:rsidTr="001B3B17">
        <w:trPr>
          <w:trHeight w:val="280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9D96FF" w14:textId="77777777" w:rsidR="006E6779" w:rsidRPr="00E83C5C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8A21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3C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422192_g1</w:t>
            </w:r>
          </w:p>
        </w:tc>
      </w:tr>
      <w:tr w:rsidR="006E6779" w:rsidRPr="00E83C5C" w14:paraId="5F80EAE5" w14:textId="77777777" w:rsidTr="001B3B17">
        <w:trPr>
          <w:trHeight w:val="280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6C7F01" w14:textId="77777777" w:rsidR="006E6779" w:rsidRPr="00E83C5C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2839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3C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360307_g1</w:t>
            </w:r>
          </w:p>
        </w:tc>
      </w:tr>
      <w:tr w:rsidR="006E6779" w:rsidRPr="00E83C5C" w14:paraId="2B5455F3" w14:textId="77777777" w:rsidTr="001B3B17">
        <w:trPr>
          <w:trHeight w:val="280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C04B60" w14:textId="77777777" w:rsidR="006E6779" w:rsidRPr="00E83C5C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8934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3C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404483_g2</w:t>
            </w:r>
          </w:p>
        </w:tc>
      </w:tr>
      <w:tr w:rsidR="006E6779" w:rsidRPr="00E83C5C" w14:paraId="23DBAEB9" w14:textId="77777777" w:rsidTr="001B3B17">
        <w:trPr>
          <w:trHeight w:val="280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721EBF" w14:textId="77777777" w:rsidR="006E6779" w:rsidRPr="00E83C5C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6C8F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3C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381016_g1</w:t>
            </w:r>
          </w:p>
        </w:tc>
      </w:tr>
      <w:tr w:rsidR="006E6779" w:rsidRPr="00E83C5C" w14:paraId="01BA22BC" w14:textId="77777777" w:rsidTr="001B3B17">
        <w:trPr>
          <w:trHeight w:val="290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CAC3F4" w14:textId="77777777" w:rsidR="006E6779" w:rsidRPr="00E83C5C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2BD4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3C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404483_g1</w:t>
            </w:r>
          </w:p>
        </w:tc>
      </w:tr>
      <w:tr w:rsidR="006E6779" w:rsidRPr="00E83C5C" w14:paraId="74BB367A" w14:textId="77777777" w:rsidTr="001B3B17">
        <w:trPr>
          <w:trHeight w:val="340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D33B0C" w14:textId="77777777" w:rsidR="006E6779" w:rsidRPr="00E83C5C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1068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3C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371396_g1</w:t>
            </w:r>
          </w:p>
        </w:tc>
      </w:tr>
      <w:tr w:rsidR="006E6779" w:rsidRPr="00E83C5C" w14:paraId="393878F8" w14:textId="77777777" w:rsidTr="001B3B17">
        <w:trPr>
          <w:trHeight w:val="280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25D836" w14:textId="77777777" w:rsidR="006E6779" w:rsidRPr="00E83C5C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6D0E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3C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403165_g1</w:t>
            </w:r>
          </w:p>
        </w:tc>
      </w:tr>
      <w:tr w:rsidR="006E6779" w:rsidRPr="00E83C5C" w14:paraId="4F84DBEE" w14:textId="77777777" w:rsidTr="001B3B17">
        <w:trPr>
          <w:trHeight w:val="290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85957D" w14:textId="77777777" w:rsidR="006E6779" w:rsidRPr="00E83C5C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4BC9F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3C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c403098_g1</w:t>
            </w:r>
          </w:p>
        </w:tc>
      </w:tr>
      <w:tr w:rsidR="006E6779" w:rsidRPr="00E83C5C" w14:paraId="1EA85B51" w14:textId="77777777" w:rsidTr="001B3B17">
        <w:trPr>
          <w:trHeight w:val="280"/>
          <w:jc w:val="center"/>
        </w:trPr>
        <w:tc>
          <w:tcPr>
            <w:tcW w:w="1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F60DD5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3C5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aline, leucine and isoleucine degrad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6C17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3C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420450_g5</w:t>
            </w:r>
          </w:p>
        </w:tc>
      </w:tr>
      <w:tr w:rsidR="006E6779" w:rsidRPr="00E83C5C" w14:paraId="7B854B1E" w14:textId="77777777" w:rsidTr="001B3B17">
        <w:trPr>
          <w:trHeight w:val="280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C3E54D" w14:textId="77777777" w:rsidR="006E6779" w:rsidRPr="00E83C5C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A19F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3C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415396_g1</w:t>
            </w:r>
          </w:p>
        </w:tc>
      </w:tr>
      <w:tr w:rsidR="006E6779" w:rsidRPr="00E83C5C" w14:paraId="355D589C" w14:textId="77777777" w:rsidTr="001B3B17">
        <w:trPr>
          <w:trHeight w:val="280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9FAF7D" w14:textId="77777777" w:rsidR="006E6779" w:rsidRPr="00E83C5C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3656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3C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391814_g1</w:t>
            </w:r>
          </w:p>
        </w:tc>
      </w:tr>
      <w:tr w:rsidR="006E6779" w:rsidRPr="00E83C5C" w14:paraId="71A11451" w14:textId="77777777" w:rsidTr="001B3B17">
        <w:trPr>
          <w:trHeight w:val="280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1D2A91" w14:textId="77777777" w:rsidR="006E6779" w:rsidRPr="00E83C5C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EAF8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3C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404778_g2</w:t>
            </w:r>
          </w:p>
        </w:tc>
      </w:tr>
      <w:tr w:rsidR="006E6779" w:rsidRPr="00E83C5C" w14:paraId="6C33F7F0" w14:textId="77777777" w:rsidTr="001B3B17">
        <w:trPr>
          <w:trHeight w:val="280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955AAA" w14:textId="77777777" w:rsidR="006E6779" w:rsidRPr="00E83C5C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13AF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3C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420450_g4</w:t>
            </w:r>
          </w:p>
        </w:tc>
      </w:tr>
      <w:tr w:rsidR="006E6779" w:rsidRPr="00E83C5C" w14:paraId="7F5E78D9" w14:textId="77777777" w:rsidTr="001B3B17">
        <w:trPr>
          <w:trHeight w:val="280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BBAA73" w14:textId="77777777" w:rsidR="006E6779" w:rsidRPr="00E83C5C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C5C8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3C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420450_g3</w:t>
            </w:r>
          </w:p>
        </w:tc>
      </w:tr>
      <w:tr w:rsidR="006E6779" w:rsidRPr="00E83C5C" w14:paraId="32658EBE" w14:textId="77777777" w:rsidTr="001B3B17">
        <w:trPr>
          <w:trHeight w:val="280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4F0BF3" w14:textId="77777777" w:rsidR="006E6779" w:rsidRPr="00E83C5C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5182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3C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420450_g2</w:t>
            </w:r>
          </w:p>
        </w:tc>
      </w:tr>
      <w:tr w:rsidR="006E6779" w:rsidRPr="00E83C5C" w14:paraId="4050EF39" w14:textId="77777777" w:rsidTr="001B3B17">
        <w:trPr>
          <w:trHeight w:val="280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21D06F" w14:textId="77777777" w:rsidR="006E6779" w:rsidRPr="00E83C5C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2D9F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3C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388903_g1</w:t>
            </w:r>
          </w:p>
        </w:tc>
      </w:tr>
      <w:tr w:rsidR="006E6779" w:rsidRPr="00E83C5C" w14:paraId="08D6ED6C" w14:textId="77777777" w:rsidTr="001B3B17">
        <w:trPr>
          <w:trHeight w:val="280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F63BF7" w14:textId="77777777" w:rsidR="006E6779" w:rsidRPr="00E83C5C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5FE7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3C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410286_g3</w:t>
            </w:r>
          </w:p>
        </w:tc>
      </w:tr>
      <w:tr w:rsidR="006E6779" w:rsidRPr="00E83C5C" w14:paraId="711DED4B" w14:textId="77777777" w:rsidTr="001B3B17">
        <w:trPr>
          <w:trHeight w:val="280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5F0D2B" w14:textId="77777777" w:rsidR="006E6779" w:rsidRPr="00E83C5C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08A8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3C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301759_g2</w:t>
            </w:r>
          </w:p>
        </w:tc>
      </w:tr>
      <w:tr w:rsidR="006E6779" w:rsidRPr="00E83C5C" w14:paraId="7EEE6991" w14:textId="77777777" w:rsidTr="001B3B17">
        <w:trPr>
          <w:trHeight w:val="280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255567" w14:textId="77777777" w:rsidR="006E6779" w:rsidRPr="00E83C5C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0D56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3C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380472_g1</w:t>
            </w:r>
          </w:p>
        </w:tc>
      </w:tr>
      <w:tr w:rsidR="006E6779" w:rsidRPr="00E83C5C" w14:paraId="459F8005" w14:textId="77777777" w:rsidTr="001B3B17">
        <w:trPr>
          <w:trHeight w:val="280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54CAE7" w14:textId="77777777" w:rsidR="006E6779" w:rsidRPr="00E83C5C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B0B3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3C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401262_g1</w:t>
            </w:r>
          </w:p>
        </w:tc>
      </w:tr>
      <w:tr w:rsidR="006E6779" w:rsidRPr="00E83C5C" w14:paraId="220E1DE0" w14:textId="77777777" w:rsidTr="001B3B17">
        <w:trPr>
          <w:trHeight w:val="280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FF141D" w14:textId="77777777" w:rsidR="006E6779" w:rsidRPr="00E83C5C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5D46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3C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311700_g1</w:t>
            </w:r>
          </w:p>
        </w:tc>
      </w:tr>
      <w:tr w:rsidR="006E6779" w:rsidRPr="00E83C5C" w14:paraId="74FEBE75" w14:textId="77777777" w:rsidTr="001B3B17">
        <w:trPr>
          <w:trHeight w:val="290"/>
          <w:jc w:val="center"/>
        </w:trPr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9CCCE1" w14:textId="77777777" w:rsidR="006E6779" w:rsidRPr="00E83C5C" w:rsidRDefault="006E6779" w:rsidP="001B3B1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C978D" w14:textId="77777777" w:rsidR="006E6779" w:rsidRPr="00E83C5C" w:rsidRDefault="006E6779" w:rsidP="001B3B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83C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784947_g1</w:t>
            </w:r>
          </w:p>
        </w:tc>
      </w:tr>
    </w:tbl>
    <w:p w14:paraId="6BDD7E38" w14:textId="77777777" w:rsidR="006E6779" w:rsidRDefault="006E6779" w:rsidP="006E6779"/>
    <w:p w14:paraId="2B4023F4" w14:textId="77777777" w:rsidR="006E6779" w:rsidRDefault="006E6779" w:rsidP="006E6779"/>
    <w:p w14:paraId="56B019FC" w14:textId="77777777" w:rsidR="006E6779" w:rsidRDefault="006E6779" w:rsidP="006E6779"/>
    <w:p w14:paraId="3CE1CA4A" w14:textId="77777777" w:rsidR="006E6779" w:rsidRDefault="006E6779" w:rsidP="006E6779"/>
    <w:p w14:paraId="3D1A4862" w14:textId="77777777" w:rsidR="006E6779" w:rsidRDefault="006E6779" w:rsidP="006E6779"/>
    <w:p w14:paraId="3457A6BA" w14:textId="77777777" w:rsidR="006E6779" w:rsidRDefault="006E6779" w:rsidP="006E6779"/>
    <w:p w14:paraId="21A40038" w14:textId="77777777" w:rsidR="006E6779" w:rsidRDefault="006E6779" w:rsidP="006E6779"/>
    <w:p w14:paraId="2BA9253C" w14:textId="77777777" w:rsidR="006E6779" w:rsidRDefault="006E6779" w:rsidP="006E6779"/>
    <w:p w14:paraId="13062DD1" w14:textId="77777777" w:rsidR="006E6779" w:rsidRPr="007A7465" w:rsidRDefault="006E6779" w:rsidP="006E6779">
      <w:pPr>
        <w:rPr>
          <w:rFonts w:ascii="Times New Roman" w:hAnsi="Times New Roman" w:cs="Times New Roman"/>
          <w:b/>
          <w:sz w:val="18"/>
          <w:szCs w:val="18"/>
        </w:rPr>
      </w:pPr>
      <w:r w:rsidRPr="007A7465">
        <w:rPr>
          <w:rFonts w:ascii="Times New Roman" w:hAnsi="Times New Roman" w:cs="Times New Roman"/>
          <w:b/>
          <w:sz w:val="18"/>
          <w:szCs w:val="18"/>
        </w:rPr>
        <w:t>T</w:t>
      </w:r>
      <w:r>
        <w:rPr>
          <w:rFonts w:ascii="Times New Roman" w:hAnsi="Times New Roman" w:cs="Times New Roman"/>
          <w:b/>
          <w:sz w:val="18"/>
          <w:szCs w:val="18"/>
        </w:rPr>
        <w:t>able</w:t>
      </w:r>
      <w:r w:rsidRPr="007A7465">
        <w:rPr>
          <w:rFonts w:ascii="Times New Roman" w:hAnsi="Times New Roman" w:cs="Times New Roman"/>
          <w:b/>
          <w:sz w:val="18"/>
          <w:szCs w:val="18"/>
        </w:rPr>
        <w:t xml:space="preserve"> S</w:t>
      </w:r>
      <w:r>
        <w:rPr>
          <w:rFonts w:ascii="Times New Roman" w:hAnsi="Times New Roman" w:cs="Times New Roman"/>
          <w:b/>
          <w:sz w:val="18"/>
          <w:szCs w:val="18"/>
        </w:rPr>
        <w:t>4</w:t>
      </w:r>
      <w:r w:rsidRPr="007A7465">
        <w:rPr>
          <w:rFonts w:ascii="Times New Roman" w:hAnsi="Times New Roman" w:cs="Times New Roman"/>
        </w:rPr>
        <w:t xml:space="preserve"> </w:t>
      </w:r>
      <w:r w:rsidRPr="007A7465">
        <w:rPr>
          <w:rFonts w:ascii="Times New Roman" w:hAnsi="Times New Roman" w:cs="Times New Roman"/>
          <w:b/>
          <w:sz w:val="18"/>
          <w:szCs w:val="18"/>
        </w:rPr>
        <w:t>Genes IDs and primers used in the quantitative real-time PCR (</w:t>
      </w:r>
      <w:proofErr w:type="spellStart"/>
      <w:r w:rsidRPr="007A7465">
        <w:rPr>
          <w:rFonts w:ascii="Times New Roman" w:hAnsi="Times New Roman" w:cs="Times New Roman"/>
          <w:b/>
          <w:sz w:val="18"/>
          <w:szCs w:val="18"/>
        </w:rPr>
        <w:t>qRT</w:t>
      </w:r>
      <w:proofErr w:type="spellEnd"/>
      <w:r w:rsidRPr="007A7465">
        <w:rPr>
          <w:rFonts w:ascii="Times New Roman" w:hAnsi="Times New Roman" w:cs="Times New Roman"/>
          <w:b/>
          <w:sz w:val="18"/>
          <w:szCs w:val="18"/>
        </w:rPr>
        <w:t>-PCR) experiments.</w:t>
      </w:r>
    </w:p>
    <w:tbl>
      <w:tblPr>
        <w:tblW w:w="8897" w:type="dxa"/>
        <w:tblLayout w:type="fixed"/>
        <w:tblLook w:val="04A0" w:firstRow="1" w:lastRow="0" w:firstColumn="1" w:lastColumn="0" w:noHBand="0" w:noVBand="1"/>
      </w:tblPr>
      <w:tblGrid>
        <w:gridCol w:w="2093"/>
        <w:gridCol w:w="3402"/>
        <w:gridCol w:w="3402"/>
      </w:tblGrid>
      <w:tr w:rsidR="006E6779" w:rsidRPr="007A7465" w14:paraId="18A4E28C" w14:textId="77777777" w:rsidTr="001B3B17">
        <w:tc>
          <w:tcPr>
            <w:tcW w:w="2093" w:type="dxa"/>
            <w:tcBorders>
              <w:top w:val="single" w:sz="8" w:space="0" w:color="000000"/>
              <w:bottom w:val="single" w:sz="12" w:space="0" w:color="000000"/>
            </w:tcBorders>
          </w:tcPr>
          <w:p w14:paraId="6F18552F" w14:textId="77777777" w:rsidR="006E6779" w:rsidRPr="007A7465" w:rsidRDefault="006E6779" w:rsidP="001B3B1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bookmarkStart w:id="15" w:name="_Hlk496097559"/>
            <w:proofErr w:type="spellStart"/>
            <w:r w:rsidRPr="007A746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rimer_ID</w:t>
            </w:r>
            <w:proofErr w:type="spellEnd"/>
          </w:p>
        </w:tc>
        <w:tc>
          <w:tcPr>
            <w:tcW w:w="3402" w:type="dxa"/>
            <w:tcBorders>
              <w:top w:val="single" w:sz="8" w:space="0" w:color="000000"/>
              <w:bottom w:val="single" w:sz="12" w:space="0" w:color="000000"/>
            </w:tcBorders>
          </w:tcPr>
          <w:p w14:paraId="1388D700" w14:textId="77777777" w:rsidR="006E6779" w:rsidRPr="007A7465" w:rsidRDefault="006E6779" w:rsidP="001B3B1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orward PCR Primer (5</w:t>
            </w:r>
            <w:r w:rsidRPr="007A7465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7A746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3</w:t>
            </w:r>
            <w:r w:rsidRPr="007A7465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7A746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12" w:space="0" w:color="000000"/>
            </w:tcBorders>
          </w:tcPr>
          <w:p w14:paraId="03ACD646" w14:textId="77777777" w:rsidR="006E6779" w:rsidRPr="007A7465" w:rsidRDefault="006E6779" w:rsidP="001B3B1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everse PCR Primer (5</w:t>
            </w:r>
            <w:r w:rsidRPr="007A7465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7A746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3</w:t>
            </w:r>
            <w:r w:rsidRPr="007A7465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7A746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</w:tc>
      </w:tr>
      <w:tr w:rsidR="006E6779" w:rsidRPr="007A7465" w14:paraId="666FE238" w14:textId="77777777" w:rsidTr="001B3B17">
        <w:tc>
          <w:tcPr>
            <w:tcW w:w="2093" w:type="dxa"/>
            <w:tcBorders>
              <w:top w:val="single" w:sz="12" w:space="0" w:color="000000"/>
            </w:tcBorders>
          </w:tcPr>
          <w:p w14:paraId="0893C14C" w14:textId="77777777" w:rsidR="006E6779" w:rsidRPr="007A7465" w:rsidRDefault="006E6779" w:rsidP="001B3B17">
            <w:pPr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Actin</w:t>
            </w:r>
          </w:p>
        </w:tc>
        <w:tc>
          <w:tcPr>
            <w:tcW w:w="3402" w:type="dxa"/>
            <w:tcBorders>
              <w:top w:val="single" w:sz="12" w:space="0" w:color="000000"/>
            </w:tcBorders>
          </w:tcPr>
          <w:p w14:paraId="276B2913" w14:textId="77777777" w:rsidR="006E6779" w:rsidRPr="007A7465" w:rsidRDefault="006E6779" w:rsidP="001B3B1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sz w:val="18"/>
                <w:szCs w:val="18"/>
              </w:rPr>
              <w:t>CGTGGAGGAGACTCGTGAGG</w:t>
            </w:r>
          </w:p>
        </w:tc>
        <w:tc>
          <w:tcPr>
            <w:tcW w:w="3402" w:type="dxa"/>
            <w:tcBorders>
              <w:top w:val="single" w:sz="12" w:space="0" w:color="000000"/>
            </w:tcBorders>
          </w:tcPr>
          <w:p w14:paraId="551374AD" w14:textId="77777777" w:rsidR="006E6779" w:rsidRPr="007A7465" w:rsidRDefault="006E6779" w:rsidP="001B3B1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7A7465">
              <w:rPr>
                <w:rFonts w:ascii="Times New Roman" w:eastAsia="SimSun" w:hAnsi="Times New Roman" w:cs="Times New Roman"/>
                <w:sz w:val="18"/>
                <w:szCs w:val="18"/>
              </w:rPr>
              <w:t>CGATGCCTGGCGACACTTTC</w:t>
            </w:r>
          </w:p>
        </w:tc>
      </w:tr>
      <w:tr w:rsidR="006E6779" w:rsidRPr="007A7465" w14:paraId="0A20A7B1" w14:textId="77777777" w:rsidTr="001B3B17">
        <w:tc>
          <w:tcPr>
            <w:tcW w:w="2093" w:type="dxa"/>
          </w:tcPr>
          <w:p w14:paraId="6D466239" w14:textId="77777777" w:rsidR="006E6779" w:rsidRPr="007A7465" w:rsidRDefault="006E6779" w:rsidP="001B3B1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406740_g1 (</w:t>
            </w:r>
            <w:r w:rsidRPr="007A7465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HMGR</w:t>
            </w:r>
            <w:r w:rsidRPr="007A746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3402" w:type="dxa"/>
          </w:tcPr>
          <w:p w14:paraId="4033036B" w14:textId="77777777" w:rsidR="006E6779" w:rsidRPr="007A7465" w:rsidRDefault="006E6779" w:rsidP="001B3B1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ATCAGCCTGCTCGAGACC</w:t>
            </w:r>
          </w:p>
        </w:tc>
        <w:tc>
          <w:tcPr>
            <w:tcW w:w="3402" w:type="dxa"/>
          </w:tcPr>
          <w:p w14:paraId="0016EA21" w14:textId="77777777" w:rsidR="006E6779" w:rsidRPr="007A7465" w:rsidRDefault="006E6779" w:rsidP="001B3B1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7A7465">
              <w:rPr>
                <w:rFonts w:ascii="Times New Roman" w:eastAsia="SimSun" w:hAnsi="Times New Roman" w:cs="Times New Roman"/>
                <w:sz w:val="18"/>
                <w:szCs w:val="18"/>
              </w:rPr>
              <w:t>ACTTCCAGGCCGTCTGATCG</w:t>
            </w:r>
          </w:p>
        </w:tc>
      </w:tr>
      <w:tr w:rsidR="006E6779" w:rsidRPr="007A7465" w14:paraId="7040988F" w14:textId="77777777" w:rsidTr="001B3B17">
        <w:tc>
          <w:tcPr>
            <w:tcW w:w="2093" w:type="dxa"/>
          </w:tcPr>
          <w:p w14:paraId="21CDF185" w14:textId="77777777" w:rsidR="006E6779" w:rsidRPr="007A7465" w:rsidRDefault="006E6779" w:rsidP="001B3B1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418084_g7 (</w:t>
            </w:r>
            <w:r w:rsidRPr="007A7465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HMGR</w:t>
            </w:r>
            <w:r w:rsidRPr="007A746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3402" w:type="dxa"/>
          </w:tcPr>
          <w:p w14:paraId="74B72FA2" w14:textId="77777777" w:rsidR="006E6779" w:rsidRPr="007A7465" w:rsidRDefault="006E6779" w:rsidP="001B3B1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sz w:val="18"/>
                <w:szCs w:val="18"/>
              </w:rPr>
              <w:t>CGACGCCCTTCCAATCCCTA</w:t>
            </w:r>
          </w:p>
        </w:tc>
        <w:tc>
          <w:tcPr>
            <w:tcW w:w="3402" w:type="dxa"/>
          </w:tcPr>
          <w:p w14:paraId="32AB49F2" w14:textId="77777777" w:rsidR="006E6779" w:rsidRPr="007A7465" w:rsidRDefault="006E6779" w:rsidP="001B3B1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sz w:val="18"/>
                <w:szCs w:val="18"/>
              </w:rPr>
              <w:t>GCGGCGCATGAGAAAGACAA</w:t>
            </w:r>
          </w:p>
        </w:tc>
      </w:tr>
      <w:tr w:rsidR="006E6779" w:rsidRPr="007A7465" w14:paraId="6E521EBB" w14:textId="77777777" w:rsidTr="001B3B17">
        <w:tc>
          <w:tcPr>
            <w:tcW w:w="2093" w:type="dxa"/>
          </w:tcPr>
          <w:p w14:paraId="7929A95F" w14:textId="77777777" w:rsidR="006E6779" w:rsidRPr="007A7465" w:rsidRDefault="006E6779" w:rsidP="001B3B1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301772_g1 (</w:t>
            </w:r>
            <w:r w:rsidRPr="007A7465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HMGR</w:t>
            </w:r>
            <w:r w:rsidRPr="007A746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3402" w:type="dxa"/>
          </w:tcPr>
          <w:p w14:paraId="4E53926E" w14:textId="77777777" w:rsidR="006E6779" w:rsidRPr="007A7465" w:rsidRDefault="006E6779" w:rsidP="001B3B1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sz w:val="18"/>
                <w:szCs w:val="18"/>
              </w:rPr>
              <w:t>AGCGTTCTGAAGACGACGGT</w:t>
            </w:r>
          </w:p>
        </w:tc>
        <w:tc>
          <w:tcPr>
            <w:tcW w:w="3402" w:type="dxa"/>
          </w:tcPr>
          <w:p w14:paraId="7725559B" w14:textId="77777777" w:rsidR="006E6779" w:rsidRPr="007A7465" w:rsidRDefault="006E6779" w:rsidP="001B3B1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sz w:val="18"/>
                <w:szCs w:val="18"/>
              </w:rPr>
              <w:t>GCCAAGAACACCGCAGTGAG</w:t>
            </w:r>
          </w:p>
        </w:tc>
      </w:tr>
      <w:tr w:rsidR="006E6779" w:rsidRPr="007A7465" w14:paraId="4631B0CF" w14:textId="77777777" w:rsidTr="001B3B17">
        <w:tc>
          <w:tcPr>
            <w:tcW w:w="2093" w:type="dxa"/>
          </w:tcPr>
          <w:p w14:paraId="5F71DCD9" w14:textId="77777777" w:rsidR="006E6779" w:rsidRPr="007A7465" w:rsidRDefault="006E6779" w:rsidP="001B3B1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368929_g1 (</w:t>
            </w:r>
            <w:r w:rsidRPr="007A7465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HMGR</w:t>
            </w:r>
            <w:r w:rsidRPr="007A746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3402" w:type="dxa"/>
          </w:tcPr>
          <w:p w14:paraId="2E3266D8" w14:textId="77777777" w:rsidR="006E6779" w:rsidRPr="007A7465" w:rsidRDefault="006E6779" w:rsidP="001B3B1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sz w:val="18"/>
                <w:szCs w:val="18"/>
              </w:rPr>
              <w:t>GGTGCTATTGGTGCTAGTTGCC</w:t>
            </w:r>
          </w:p>
        </w:tc>
        <w:tc>
          <w:tcPr>
            <w:tcW w:w="3402" w:type="dxa"/>
          </w:tcPr>
          <w:p w14:paraId="5EA04987" w14:textId="77777777" w:rsidR="006E6779" w:rsidRPr="007A7465" w:rsidRDefault="006E6779" w:rsidP="001B3B1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sz w:val="18"/>
                <w:szCs w:val="18"/>
              </w:rPr>
              <w:t>CATTCAGCAGCACAAGCTGGA</w:t>
            </w:r>
          </w:p>
        </w:tc>
      </w:tr>
      <w:tr w:rsidR="006E6779" w:rsidRPr="007A7465" w14:paraId="2D412CFE" w14:textId="77777777" w:rsidTr="001B3B17">
        <w:tc>
          <w:tcPr>
            <w:tcW w:w="2093" w:type="dxa"/>
          </w:tcPr>
          <w:p w14:paraId="7B58DD32" w14:textId="77777777" w:rsidR="006E6779" w:rsidRPr="007A7465" w:rsidRDefault="006E6779" w:rsidP="001B3B1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282476_g1 (</w:t>
            </w:r>
            <w:r w:rsidRPr="007A7465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HMGR</w:t>
            </w:r>
            <w:r w:rsidRPr="007A746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3402" w:type="dxa"/>
            <w:vAlign w:val="bottom"/>
          </w:tcPr>
          <w:p w14:paraId="1B2ACBDD" w14:textId="77777777" w:rsidR="006E6779" w:rsidRPr="007A7465" w:rsidRDefault="006E6779" w:rsidP="001B3B17">
            <w:pPr>
              <w:widowControl/>
              <w:jc w:val="left"/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CTATCGCCATGCTCACA</w:t>
            </w:r>
          </w:p>
        </w:tc>
        <w:tc>
          <w:tcPr>
            <w:tcW w:w="3402" w:type="dxa"/>
            <w:vAlign w:val="bottom"/>
          </w:tcPr>
          <w:p w14:paraId="53DBAB23" w14:textId="77777777" w:rsidR="006E6779" w:rsidRPr="007A7465" w:rsidRDefault="006E6779" w:rsidP="001B3B17">
            <w:pPr>
              <w:widowControl/>
              <w:jc w:val="left"/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TCGTTGAGCTCGCTCTCT</w:t>
            </w:r>
          </w:p>
        </w:tc>
      </w:tr>
      <w:tr w:rsidR="006E6779" w:rsidRPr="007A7465" w14:paraId="32162C9A" w14:textId="77777777" w:rsidTr="001B3B17">
        <w:tc>
          <w:tcPr>
            <w:tcW w:w="2093" w:type="dxa"/>
          </w:tcPr>
          <w:p w14:paraId="3867C67E" w14:textId="77777777" w:rsidR="006E6779" w:rsidRPr="007A7465" w:rsidRDefault="006E6779" w:rsidP="001B3B1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343028_g1 (</w:t>
            </w:r>
            <w:r w:rsidRPr="007A7465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FPS</w:t>
            </w:r>
            <w:r w:rsidRPr="007A746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3402" w:type="dxa"/>
          </w:tcPr>
          <w:p w14:paraId="0036AEC9" w14:textId="77777777" w:rsidR="006E6779" w:rsidRPr="007A7465" w:rsidRDefault="006E6779" w:rsidP="001B3B1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sz w:val="18"/>
                <w:szCs w:val="18"/>
              </w:rPr>
              <w:t>CCTCAAGCAGGCAGAGGACA</w:t>
            </w:r>
          </w:p>
        </w:tc>
        <w:tc>
          <w:tcPr>
            <w:tcW w:w="3402" w:type="dxa"/>
          </w:tcPr>
          <w:p w14:paraId="4CDC14C8" w14:textId="77777777" w:rsidR="006E6779" w:rsidRPr="007A7465" w:rsidRDefault="006E6779" w:rsidP="001B3B1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7A7465">
              <w:rPr>
                <w:rFonts w:ascii="Times New Roman" w:eastAsia="SimSun" w:hAnsi="Times New Roman" w:cs="Times New Roman"/>
                <w:sz w:val="18"/>
                <w:szCs w:val="18"/>
              </w:rPr>
              <w:t>GGTTGACCAACCACGAGCAC</w:t>
            </w:r>
          </w:p>
        </w:tc>
      </w:tr>
      <w:tr w:rsidR="006E6779" w:rsidRPr="007A7465" w14:paraId="7B5E1A2A" w14:textId="77777777" w:rsidTr="001B3B17">
        <w:tc>
          <w:tcPr>
            <w:tcW w:w="2093" w:type="dxa"/>
          </w:tcPr>
          <w:p w14:paraId="17B9E00C" w14:textId="77777777" w:rsidR="006E6779" w:rsidRPr="007A7465" w:rsidRDefault="006E6779" w:rsidP="001B3B1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402550_g1 (</w:t>
            </w:r>
            <w:r w:rsidRPr="007A7465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FPS</w:t>
            </w:r>
            <w:r w:rsidRPr="007A746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3402" w:type="dxa"/>
          </w:tcPr>
          <w:p w14:paraId="50D4E681" w14:textId="77777777" w:rsidR="006E6779" w:rsidRPr="007A7465" w:rsidRDefault="006E6779" w:rsidP="001B3B1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sz w:val="18"/>
                <w:szCs w:val="18"/>
              </w:rPr>
              <w:t>CAGGAGGGAAGCTCAACCGT</w:t>
            </w:r>
          </w:p>
        </w:tc>
        <w:tc>
          <w:tcPr>
            <w:tcW w:w="3402" w:type="dxa"/>
          </w:tcPr>
          <w:p w14:paraId="129BBAE8" w14:textId="77777777" w:rsidR="006E6779" w:rsidRPr="007A7465" w:rsidRDefault="006E6779" w:rsidP="001B3B1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7A7465">
              <w:rPr>
                <w:rFonts w:ascii="Times New Roman" w:eastAsia="SimSun" w:hAnsi="Times New Roman" w:cs="Times New Roman"/>
                <w:sz w:val="18"/>
                <w:szCs w:val="18"/>
              </w:rPr>
              <w:t>GCCTGAAGCCATTCAACACACC</w:t>
            </w:r>
          </w:p>
        </w:tc>
      </w:tr>
      <w:tr w:rsidR="006E6779" w:rsidRPr="007A7465" w14:paraId="1125FBC9" w14:textId="77777777" w:rsidTr="001B3B17">
        <w:tc>
          <w:tcPr>
            <w:tcW w:w="2093" w:type="dxa"/>
          </w:tcPr>
          <w:p w14:paraId="641EACD3" w14:textId="77777777" w:rsidR="006E6779" w:rsidRPr="007A7465" w:rsidRDefault="006E6779" w:rsidP="001B3B1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lastRenderedPageBreak/>
              <w:t>c387734_g1 (</w:t>
            </w:r>
            <w:r w:rsidRPr="007A7465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FPS</w:t>
            </w:r>
            <w:r w:rsidRPr="007A746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3402" w:type="dxa"/>
          </w:tcPr>
          <w:p w14:paraId="07D90654" w14:textId="77777777" w:rsidR="006E6779" w:rsidRPr="007A7465" w:rsidRDefault="006E6779" w:rsidP="001B3B1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sz w:val="18"/>
                <w:szCs w:val="18"/>
              </w:rPr>
              <w:t>GAGGCCAGGGCATGGATCTT</w:t>
            </w:r>
          </w:p>
        </w:tc>
        <w:tc>
          <w:tcPr>
            <w:tcW w:w="3402" w:type="dxa"/>
          </w:tcPr>
          <w:p w14:paraId="2BD478AB" w14:textId="77777777" w:rsidR="006E6779" w:rsidRPr="007A7465" w:rsidRDefault="006E6779" w:rsidP="001B3B1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sz w:val="18"/>
                <w:szCs w:val="18"/>
              </w:rPr>
              <w:t>CGTAGGACTAGGGCCGTTGG</w:t>
            </w:r>
          </w:p>
        </w:tc>
      </w:tr>
      <w:tr w:rsidR="006E6779" w:rsidRPr="007A7465" w14:paraId="116CCD2F" w14:textId="77777777" w:rsidTr="001B3B17">
        <w:tc>
          <w:tcPr>
            <w:tcW w:w="2093" w:type="dxa"/>
          </w:tcPr>
          <w:p w14:paraId="79390251" w14:textId="77777777" w:rsidR="006E6779" w:rsidRPr="007A7465" w:rsidRDefault="006E6779" w:rsidP="001B3B1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210849_g1 (</w:t>
            </w:r>
            <w:r w:rsidRPr="007A7465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FPS</w:t>
            </w:r>
            <w:r w:rsidRPr="007A746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3402" w:type="dxa"/>
          </w:tcPr>
          <w:p w14:paraId="1B1AD563" w14:textId="77777777" w:rsidR="006E6779" w:rsidRPr="007A7465" w:rsidRDefault="006E6779" w:rsidP="001B3B1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sz w:val="18"/>
                <w:szCs w:val="18"/>
              </w:rPr>
              <w:t>AGGCTGCCAGTCTTCTGCTC</w:t>
            </w:r>
          </w:p>
        </w:tc>
        <w:tc>
          <w:tcPr>
            <w:tcW w:w="3402" w:type="dxa"/>
          </w:tcPr>
          <w:p w14:paraId="6F790975" w14:textId="77777777" w:rsidR="006E6779" w:rsidRPr="007A7465" w:rsidRDefault="006E6779" w:rsidP="001B3B1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sz w:val="18"/>
                <w:szCs w:val="18"/>
              </w:rPr>
              <w:t>GTTGCCTACCGCTCCGTACT</w:t>
            </w:r>
          </w:p>
        </w:tc>
      </w:tr>
      <w:tr w:rsidR="006E6779" w:rsidRPr="007A7465" w14:paraId="7BA62EE2" w14:textId="77777777" w:rsidTr="001B3B17">
        <w:tc>
          <w:tcPr>
            <w:tcW w:w="2093" w:type="dxa"/>
          </w:tcPr>
          <w:p w14:paraId="16084B55" w14:textId="77777777" w:rsidR="006E6779" w:rsidRPr="007A7465" w:rsidRDefault="006E6779" w:rsidP="001B3B1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387496_g1 (</w:t>
            </w:r>
            <w:r w:rsidRPr="007A7465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FPS</w:t>
            </w:r>
            <w:r w:rsidRPr="007A746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3402" w:type="dxa"/>
          </w:tcPr>
          <w:p w14:paraId="573ECBC0" w14:textId="77777777" w:rsidR="006E6779" w:rsidRPr="007A7465" w:rsidRDefault="006E6779" w:rsidP="001B3B1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sz w:val="18"/>
                <w:szCs w:val="18"/>
              </w:rPr>
              <w:t>TGGAGGTCGAGCGTTTGAGG</w:t>
            </w:r>
          </w:p>
        </w:tc>
        <w:tc>
          <w:tcPr>
            <w:tcW w:w="3402" w:type="dxa"/>
          </w:tcPr>
          <w:p w14:paraId="1F1B76B8" w14:textId="77777777" w:rsidR="006E6779" w:rsidRPr="007A7465" w:rsidRDefault="006E6779" w:rsidP="001B3B1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sz w:val="18"/>
                <w:szCs w:val="18"/>
              </w:rPr>
              <w:t>CCCAGCTCCTCCGACGATTT</w:t>
            </w:r>
            <w:r w:rsidRPr="007A7465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</w:tr>
      <w:tr w:rsidR="006E6779" w:rsidRPr="007A7465" w14:paraId="63B1FC8F" w14:textId="77777777" w:rsidTr="001B3B17">
        <w:tc>
          <w:tcPr>
            <w:tcW w:w="2093" w:type="dxa"/>
          </w:tcPr>
          <w:p w14:paraId="31617D3A" w14:textId="77777777" w:rsidR="006E6779" w:rsidRPr="007A7465" w:rsidRDefault="006E6779" w:rsidP="001B3B1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410441_g3 (</w:t>
            </w:r>
            <w:r w:rsidRPr="007A7465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FPS</w:t>
            </w:r>
            <w:r w:rsidRPr="007A746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3402" w:type="dxa"/>
          </w:tcPr>
          <w:p w14:paraId="040DEDEB" w14:textId="77777777" w:rsidR="006E6779" w:rsidRPr="007A7465" w:rsidRDefault="006E6779" w:rsidP="001B3B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sz w:val="18"/>
                <w:szCs w:val="18"/>
              </w:rPr>
              <w:t>TCGGATGTACTGGGCCAACC</w:t>
            </w:r>
          </w:p>
        </w:tc>
        <w:tc>
          <w:tcPr>
            <w:tcW w:w="3402" w:type="dxa"/>
          </w:tcPr>
          <w:p w14:paraId="256D0DAA" w14:textId="77777777" w:rsidR="006E6779" w:rsidRPr="007A7465" w:rsidRDefault="006E6779" w:rsidP="001B3B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sz w:val="18"/>
                <w:szCs w:val="18"/>
              </w:rPr>
              <w:t>ACCTCATCAGCCAGGCCATC</w:t>
            </w:r>
          </w:p>
        </w:tc>
      </w:tr>
      <w:tr w:rsidR="006E6779" w:rsidRPr="007A7465" w14:paraId="54EE1DA4" w14:textId="77777777" w:rsidTr="001B3B17">
        <w:tc>
          <w:tcPr>
            <w:tcW w:w="2093" w:type="dxa"/>
          </w:tcPr>
          <w:p w14:paraId="3E32F6EE" w14:textId="77777777" w:rsidR="006E6779" w:rsidRPr="007A7465" w:rsidRDefault="006E6779" w:rsidP="001B3B1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379694_g1 (</w:t>
            </w:r>
            <w:r w:rsidRPr="007A7465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FPS</w:t>
            </w:r>
            <w:r w:rsidRPr="007A746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3402" w:type="dxa"/>
          </w:tcPr>
          <w:p w14:paraId="4437E167" w14:textId="77777777" w:rsidR="006E6779" w:rsidRPr="007A7465" w:rsidRDefault="006E6779" w:rsidP="001B3B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sz w:val="18"/>
                <w:szCs w:val="18"/>
              </w:rPr>
              <w:t>CGCTCTCGAGATGGTCCACA</w:t>
            </w:r>
          </w:p>
        </w:tc>
        <w:tc>
          <w:tcPr>
            <w:tcW w:w="3402" w:type="dxa"/>
          </w:tcPr>
          <w:p w14:paraId="2ECEF733" w14:textId="77777777" w:rsidR="006E6779" w:rsidRPr="007A7465" w:rsidRDefault="006E6779" w:rsidP="001B3B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sz w:val="18"/>
                <w:szCs w:val="18"/>
              </w:rPr>
              <w:t>AGCGAGATCGACGCCAAAGA</w:t>
            </w:r>
          </w:p>
        </w:tc>
      </w:tr>
      <w:tr w:rsidR="006E6779" w:rsidRPr="007A7465" w14:paraId="662EAFE9" w14:textId="77777777" w:rsidTr="001B3B17">
        <w:tc>
          <w:tcPr>
            <w:tcW w:w="2093" w:type="dxa"/>
          </w:tcPr>
          <w:p w14:paraId="4DF40CAC" w14:textId="77777777" w:rsidR="006E6779" w:rsidRPr="007A7465" w:rsidRDefault="006E6779" w:rsidP="001B3B1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382607_g2 (</w:t>
            </w:r>
            <w:r w:rsidRPr="007A7465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DXS</w:t>
            </w:r>
            <w:r w:rsidRPr="007A746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3402" w:type="dxa"/>
          </w:tcPr>
          <w:p w14:paraId="2696F223" w14:textId="77777777" w:rsidR="006E6779" w:rsidRPr="007A7465" w:rsidRDefault="006E6779" w:rsidP="001B3B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sz w:val="18"/>
                <w:szCs w:val="18"/>
              </w:rPr>
              <w:t>TGCTGCATGGTGTACTGGCT</w:t>
            </w:r>
          </w:p>
        </w:tc>
        <w:tc>
          <w:tcPr>
            <w:tcW w:w="3402" w:type="dxa"/>
          </w:tcPr>
          <w:p w14:paraId="07D3DF6B" w14:textId="77777777" w:rsidR="006E6779" w:rsidRPr="007A7465" w:rsidRDefault="006E6779" w:rsidP="001B3B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sz w:val="18"/>
                <w:szCs w:val="18"/>
              </w:rPr>
              <w:t>AGGCGCGACAGAACTGAGAA</w:t>
            </w:r>
          </w:p>
        </w:tc>
      </w:tr>
      <w:tr w:rsidR="006E6779" w:rsidRPr="007A7465" w14:paraId="75AE0758" w14:textId="77777777" w:rsidTr="001B3B17">
        <w:tc>
          <w:tcPr>
            <w:tcW w:w="2093" w:type="dxa"/>
          </w:tcPr>
          <w:p w14:paraId="281F65A6" w14:textId="77777777" w:rsidR="006E6779" w:rsidRPr="007A7465" w:rsidRDefault="006E6779" w:rsidP="001B3B1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385678_g1 (</w:t>
            </w:r>
            <w:r w:rsidRPr="007A7465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DXS</w:t>
            </w:r>
            <w:r w:rsidRPr="007A746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3402" w:type="dxa"/>
          </w:tcPr>
          <w:p w14:paraId="578B4946" w14:textId="77777777" w:rsidR="006E6779" w:rsidRPr="007A7465" w:rsidRDefault="006E6779" w:rsidP="001B3B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sz w:val="18"/>
                <w:szCs w:val="18"/>
              </w:rPr>
              <w:t>CGGGACAGGATGCACACCAT</w:t>
            </w:r>
          </w:p>
        </w:tc>
        <w:tc>
          <w:tcPr>
            <w:tcW w:w="3402" w:type="dxa"/>
          </w:tcPr>
          <w:p w14:paraId="1586F692" w14:textId="77777777" w:rsidR="006E6779" w:rsidRPr="007A7465" w:rsidRDefault="006E6779" w:rsidP="001B3B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sz w:val="18"/>
                <w:szCs w:val="18"/>
              </w:rPr>
              <w:t>CTTGAAGTCACGCCCAACCG</w:t>
            </w:r>
          </w:p>
        </w:tc>
      </w:tr>
      <w:tr w:rsidR="006E6779" w:rsidRPr="007A7465" w14:paraId="55144931" w14:textId="77777777" w:rsidTr="001B3B17">
        <w:tc>
          <w:tcPr>
            <w:tcW w:w="2093" w:type="dxa"/>
          </w:tcPr>
          <w:p w14:paraId="305C9FAC" w14:textId="77777777" w:rsidR="006E6779" w:rsidRPr="007A7465" w:rsidRDefault="006E6779" w:rsidP="001B3B1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383947_g1 (</w:t>
            </w:r>
            <w:r w:rsidRPr="007A7465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DXS</w:t>
            </w:r>
            <w:r w:rsidRPr="007A746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3402" w:type="dxa"/>
          </w:tcPr>
          <w:p w14:paraId="6C66681E" w14:textId="77777777" w:rsidR="006E6779" w:rsidRPr="007A7465" w:rsidRDefault="006E6779" w:rsidP="001B3B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sz w:val="18"/>
                <w:szCs w:val="18"/>
              </w:rPr>
              <w:t>TGGCCTCCCTCCATCGAGTA</w:t>
            </w:r>
          </w:p>
        </w:tc>
        <w:tc>
          <w:tcPr>
            <w:tcW w:w="3402" w:type="dxa"/>
          </w:tcPr>
          <w:p w14:paraId="2FB5308C" w14:textId="77777777" w:rsidR="006E6779" w:rsidRPr="007A7465" w:rsidRDefault="006E6779" w:rsidP="001B3B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sz w:val="18"/>
                <w:szCs w:val="18"/>
              </w:rPr>
              <w:t>GGGCAGAAGAGGGCAAGGAA</w:t>
            </w:r>
          </w:p>
        </w:tc>
      </w:tr>
      <w:tr w:rsidR="006E6779" w:rsidRPr="007A7465" w14:paraId="0316E3FA" w14:textId="77777777" w:rsidTr="001B3B17">
        <w:tc>
          <w:tcPr>
            <w:tcW w:w="2093" w:type="dxa"/>
          </w:tcPr>
          <w:p w14:paraId="0648D0F2" w14:textId="77777777" w:rsidR="006E6779" w:rsidRPr="007A7465" w:rsidRDefault="006E6779" w:rsidP="001B3B1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382607_g1 (</w:t>
            </w:r>
            <w:r w:rsidRPr="007A7465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DXS</w:t>
            </w:r>
            <w:r w:rsidRPr="007A746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3402" w:type="dxa"/>
          </w:tcPr>
          <w:p w14:paraId="328475DC" w14:textId="77777777" w:rsidR="006E6779" w:rsidRPr="007A7465" w:rsidRDefault="006E6779" w:rsidP="001B3B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sz w:val="18"/>
                <w:szCs w:val="18"/>
              </w:rPr>
              <w:t>TCAAGGCGACGGAGACAGTG</w:t>
            </w:r>
          </w:p>
        </w:tc>
        <w:tc>
          <w:tcPr>
            <w:tcW w:w="3402" w:type="dxa"/>
          </w:tcPr>
          <w:p w14:paraId="1EAA3744" w14:textId="77777777" w:rsidR="006E6779" w:rsidRPr="007A7465" w:rsidRDefault="006E6779" w:rsidP="001B3B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sz w:val="18"/>
                <w:szCs w:val="18"/>
              </w:rPr>
              <w:t>GCTTTCCTGTCAGCGTGTCG</w:t>
            </w:r>
          </w:p>
        </w:tc>
      </w:tr>
      <w:tr w:rsidR="006E6779" w:rsidRPr="007A7465" w14:paraId="5234552A" w14:textId="77777777" w:rsidTr="001B3B17">
        <w:tc>
          <w:tcPr>
            <w:tcW w:w="2093" w:type="dxa"/>
          </w:tcPr>
          <w:p w14:paraId="2034B11C" w14:textId="77777777" w:rsidR="006E6779" w:rsidRPr="007A7465" w:rsidRDefault="006E6779" w:rsidP="001B3B1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415809_g2 (</w:t>
            </w:r>
            <w:r w:rsidRPr="007A7465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DXR</w:t>
            </w:r>
            <w:r w:rsidRPr="007A746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3402" w:type="dxa"/>
          </w:tcPr>
          <w:p w14:paraId="207B3700" w14:textId="77777777" w:rsidR="006E6779" w:rsidRPr="007A7465" w:rsidRDefault="006E6779" w:rsidP="001B3B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sz w:val="18"/>
                <w:szCs w:val="18"/>
              </w:rPr>
              <w:t>CCATCCGAGAGGGCAAGGAC</w:t>
            </w:r>
          </w:p>
        </w:tc>
        <w:tc>
          <w:tcPr>
            <w:tcW w:w="3402" w:type="dxa"/>
          </w:tcPr>
          <w:p w14:paraId="31F9AB7B" w14:textId="77777777" w:rsidR="006E6779" w:rsidRPr="007A7465" w:rsidRDefault="006E6779" w:rsidP="001B3B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sz w:val="18"/>
                <w:szCs w:val="18"/>
              </w:rPr>
              <w:t>GATGGCAGAGTGCTCCGAGT</w:t>
            </w:r>
          </w:p>
        </w:tc>
      </w:tr>
      <w:tr w:rsidR="006E6779" w:rsidRPr="007A7465" w14:paraId="3E959FB1" w14:textId="77777777" w:rsidTr="001B3B17">
        <w:tc>
          <w:tcPr>
            <w:tcW w:w="2093" w:type="dxa"/>
          </w:tcPr>
          <w:p w14:paraId="3CB41109" w14:textId="77777777" w:rsidR="006E6779" w:rsidRPr="007A7465" w:rsidRDefault="006E6779" w:rsidP="001B3B1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415809_g1 (</w:t>
            </w:r>
            <w:r w:rsidRPr="007A7465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DXR</w:t>
            </w:r>
            <w:r w:rsidRPr="007A746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3402" w:type="dxa"/>
          </w:tcPr>
          <w:p w14:paraId="62FE6BDF" w14:textId="77777777" w:rsidR="006E6779" w:rsidRPr="007A7465" w:rsidRDefault="006E6779" w:rsidP="001B3B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sz w:val="18"/>
                <w:szCs w:val="18"/>
              </w:rPr>
              <w:t>CGACTCAGAGCACTCTGCCA</w:t>
            </w:r>
          </w:p>
        </w:tc>
        <w:tc>
          <w:tcPr>
            <w:tcW w:w="3402" w:type="dxa"/>
          </w:tcPr>
          <w:p w14:paraId="557D2F8A" w14:textId="77777777" w:rsidR="006E6779" w:rsidRPr="007A7465" w:rsidRDefault="006E6779" w:rsidP="001B3B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sz w:val="18"/>
                <w:szCs w:val="18"/>
              </w:rPr>
              <w:t>CAGCTTCTCCACAGGCCACT</w:t>
            </w:r>
          </w:p>
        </w:tc>
      </w:tr>
      <w:tr w:rsidR="006E6779" w:rsidRPr="007A7465" w14:paraId="3F07033B" w14:textId="77777777" w:rsidTr="001B3B17">
        <w:tc>
          <w:tcPr>
            <w:tcW w:w="2093" w:type="dxa"/>
          </w:tcPr>
          <w:p w14:paraId="0D1C2BFC" w14:textId="77777777" w:rsidR="006E6779" w:rsidRPr="007A7465" w:rsidRDefault="006E6779" w:rsidP="001B3B1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421755_g2 (</w:t>
            </w:r>
            <w:r w:rsidRPr="007A7465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HDR</w:t>
            </w:r>
            <w:r w:rsidRPr="007A746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3402" w:type="dxa"/>
          </w:tcPr>
          <w:p w14:paraId="0CD01E7E" w14:textId="77777777" w:rsidR="006E6779" w:rsidRPr="007A7465" w:rsidRDefault="006E6779" w:rsidP="001B3B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sz w:val="18"/>
                <w:szCs w:val="18"/>
              </w:rPr>
              <w:t>CAGGTCATGCCCGCCTAGAA</w:t>
            </w:r>
          </w:p>
        </w:tc>
        <w:tc>
          <w:tcPr>
            <w:tcW w:w="3402" w:type="dxa"/>
          </w:tcPr>
          <w:p w14:paraId="272E873D" w14:textId="77777777" w:rsidR="006E6779" w:rsidRPr="007A7465" w:rsidRDefault="006E6779" w:rsidP="001B3B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sz w:val="18"/>
                <w:szCs w:val="18"/>
              </w:rPr>
              <w:t>AGCTGCCAGAAGCTGAGAGG</w:t>
            </w:r>
          </w:p>
        </w:tc>
      </w:tr>
      <w:tr w:rsidR="006E6779" w:rsidRPr="007A7465" w14:paraId="0B50E04A" w14:textId="77777777" w:rsidTr="001B3B17">
        <w:tc>
          <w:tcPr>
            <w:tcW w:w="2093" w:type="dxa"/>
            <w:tcBorders>
              <w:bottom w:val="single" w:sz="8" w:space="0" w:color="auto"/>
            </w:tcBorders>
          </w:tcPr>
          <w:p w14:paraId="0B13C0A2" w14:textId="77777777" w:rsidR="006E6779" w:rsidRPr="007A7465" w:rsidRDefault="006E6779" w:rsidP="001B3B1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353140_g1 (</w:t>
            </w:r>
            <w:r w:rsidRPr="007A7465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HDR</w:t>
            </w:r>
            <w:r w:rsidRPr="007A746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3402" w:type="dxa"/>
            <w:tcBorders>
              <w:bottom w:val="single" w:sz="8" w:space="0" w:color="auto"/>
            </w:tcBorders>
          </w:tcPr>
          <w:p w14:paraId="0FD1C44C" w14:textId="77777777" w:rsidR="006E6779" w:rsidRPr="007A7465" w:rsidRDefault="006E6779" w:rsidP="001B3B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sz w:val="18"/>
                <w:szCs w:val="18"/>
              </w:rPr>
              <w:t>TTGGTCAGGCGCTTGGTGTA</w:t>
            </w:r>
          </w:p>
        </w:tc>
        <w:tc>
          <w:tcPr>
            <w:tcW w:w="3402" w:type="dxa"/>
            <w:tcBorders>
              <w:bottom w:val="single" w:sz="8" w:space="0" w:color="auto"/>
            </w:tcBorders>
          </w:tcPr>
          <w:p w14:paraId="7D6448FC" w14:textId="77777777" w:rsidR="006E6779" w:rsidRPr="007A7465" w:rsidRDefault="006E6779" w:rsidP="001B3B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7465">
              <w:rPr>
                <w:rFonts w:ascii="Times New Roman" w:hAnsi="Times New Roman" w:cs="Times New Roman"/>
                <w:sz w:val="18"/>
                <w:szCs w:val="18"/>
              </w:rPr>
              <w:t>AGGGTGAGGCCAAGAAGCTG</w:t>
            </w:r>
          </w:p>
        </w:tc>
      </w:tr>
      <w:bookmarkEnd w:id="15"/>
    </w:tbl>
    <w:p w14:paraId="38B92A5C" w14:textId="77777777" w:rsidR="006E6779" w:rsidRPr="007A7465" w:rsidRDefault="006E6779" w:rsidP="006E6779">
      <w:pPr>
        <w:rPr>
          <w:rFonts w:ascii="Times New Roman" w:hAnsi="Times New Roman" w:cs="Times New Roman"/>
          <w:sz w:val="24"/>
          <w:szCs w:val="24"/>
        </w:rPr>
      </w:pPr>
    </w:p>
    <w:p w14:paraId="34381F5D" w14:textId="77777777" w:rsidR="006E6779" w:rsidRPr="007A7465" w:rsidRDefault="006E6779" w:rsidP="006E6779">
      <w:pPr>
        <w:rPr>
          <w:rFonts w:ascii="Times New Roman" w:hAnsi="Times New Roman" w:cs="Times New Roman"/>
        </w:rPr>
      </w:pPr>
    </w:p>
    <w:p w14:paraId="369760F1" w14:textId="77777777" w:rsidR="00852B59" w:rsidRDefault="00852B59"/>
    <w:sectPr w:rsidR="00852B59" w:rsidSect="00793D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C6CF7D" w14:textId="77777777" w:rsidR="009C7454" w:rsidRDefault="009C7454" w:rsidP="006E6779">
      <w:r>
        <w:separator/>
      </w:r>
    </w:p>
  </w:endnote>
  <w:endnote w:type="continuationSeparator" w:id="0">
    <w:p w14:paraId="5C662CCC" w14:textId="77777777" w:rsidR="009C7454" w:rsidRDefault="009C7454" w:rsidP="006E67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2A1C46" w14:textId="77777777" w:rsidR="009C7454" w:rsidRDefault="009C7454" w:rsidP="006E6779">
      <w:r>
        <w:separator/>
      </w:r>
    </w:p>
  </w:footnote>
  <w:footnote w:type="continuationSeparator" w:id="0">
    <w:p w14:paraId="7D05071F" w14:textId="77777777" w:rsidR="009C7454" w:rsidRDefault="009C7454" w:rsidP="006E677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袁 颖丹">
    <w15:presenceInfo w15:providerId="Windows Live" w15:userId="debc5bb7e96101e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E7F09"/>
    <w:rsid w:val="00001458"/>
    <w:rsid w:val="00002881"/>
    <w:rsid w:val="000E1EFC"/>
    <w:rsid w:val="00111E53"/>
    <w:rsid w:val="00124144"/>
    <w:rsid w:val="00197B5A"/>
    <w:rsid w:val="001B0F40"/>
    <w:rsid w:val="001B1335"/>
    <w:rsid w:val="002A724F"/>
    <w:rsid w:val="002B4447"/>
    <w:rsid w:val="003242B0"/>
    <w:rsid w:val="003606A9"/>
    <w:rsid w:val="00371741"/>
    <w:rsid w:val="0039364E"/>
    <w:rsid w:val="0042085A"/>
    <w:rsid w:val="004B58D0"/>
    <w:rsid w:val="004D019C"/>
    <w:rsid w:val="00503F03"/>
    <w:rsid w:val="005158E7"/>
    <w:rsid w:val="00533C24"/>
    <w:rsid w:val="005C18E1"/>
    <w:rsid w:val="005C5271"/>
    <w:rsid w:val="005C6BF6"/>
    <w:rsid w:val="00681E5A"/>
    <w:rsid w:val="006924CF"/>
    <w:rsid w:val="006D1727"/>
    <w:rsid w:val="006E6779"/>
    <w:rsid w:val="006E7F09"/>
    <w:rsid w:val="00701075"/>
    <w:rsid w:val="00772B13"/>
    <w:rsid w:val="00785F0D"/>
    <w:rsid w:val="0080624D"/>
    <w:rsid w:val="00832EB8"/>
    <w:rsid w:val="00852B59"/>
    <w:rsid w:val="008B0919"/>
    <w:rsid w:val="008C2E91"/>
    <w:rsid w:val="008D3547"/>
    <w:rsid w:val="0090222F"/>
    <w:rsid w:val="00912119"/>
    <w:rsid w:val="009A4D40"/>
    <w:rsid w:val="009C251D"/>
    <w:rsid w:val="009C7454"/>
    <w:rsid w:val="009E793B"/>
    <w:rsid w:val="00A14540"/>
    <w:rsid w:val="00A2124D"/>
    <w:rsid w:val="00A92400"/>
    <w:rsid w:val="00B20E5C"/>
    <w:rsid w:val="00B4084A"/>
    <w:rsid w:val="00C06880"/>
    <w:rsid w:val="00C727C9"/>
    <w:rsid w:val="00C87FFE"/>
    <w:rsid w:val="00CA6216"/>
    <w:rsid w:val="00CD2CDC"/>
    <w:rsid w:val="00D46E66"/>
    <w:rsid w:val="00EA17D1"/>
    <w:rsid w:val="00ED29B4"/>
    <w:rsid w:val="00EE63B9"/>
    <w:rsid w:val="00F033A2"/>
    <w:rsid w:val="00F319FC"/>
    <w:rsid w:val="00F80C7C"/>
    <w:rsid w:val="00FD2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BB4F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677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67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E677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E67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E677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01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19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677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67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E677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E67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E677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01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19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45</Words>
  <Characters>5104</Characters>
  <Application>Microsoft Office Word</Application>
  <DocSecurity>0</DocSecurity>
  <Lines>510</Lines>
  <Paragraphs>449</Paragraphs>
  <ScaleCrop>false</ScaleCrop>
  <Company/>
  <LinksUpToDate>false</LinksUpToDate>
  <CharactersWithSpaces>5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颖丹</dc:creator>
  <cp:keywords/>
  <dc:description/>
  <cp:lastModifiedBy>MLAPINIG</cp:lastModifiedBy>
  <cp:revision>3</cp:revision>
  <dcterms:created xsi:type="dcterms:W3CDTF">2018-10-15T18:46:00Z</dcterms:created>
  <dcterms:modified xsi:type="dcterms:W3CDTF">2018-11-28T18:12:00Z</dcterms:modified>
</cp:coreProperties>
</file>